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!--cleaned_by_fortinet--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2DB05" w14:textId="77777777" w:rsidR="00987AD3" w:rsidRPr="00F54C5F" w:rsidRDefault="00C13CAD" w:rsidP="00987AD3">
      <w:pPr>
        <w:spacing w:after="160" w:line="278" w:lineRule="auto"/>
        <w:jc w:val="center"/>
        <w:rPr>
          <w:rFonts w:ascii="Calibri" w:hAnsi="Calibri" w:cs="Calibri"/>
          <w:b/>
          <w:bCs/>
        </w:rPr>
      </w:pPr>
      <w:r w:rsidRPr="00F54C5F">
        <w:rPr>
          <w:rFonts w:ascii="Calibri" w:hAnsi="Calibri" w:cs="Calibri"/>
          <w:b/>
          <w:bCs/>
        </w:rPr>
        <w:t>Sup</w:t>
      </w:r>
      <w:r w:rsidR="001617CA" w:rsidRPr="00F54C5F">
        <w:rPr>
          <w:rFonts w:ascii="Calibri" w:hAnsi="Calibri" w:cs="Calibri"/>
          <w:b/>
          <w:bCs/>
        </w:rPr>
        <w:t>p</w:t>
      </w:r>
      <w:r w:rsidRPr="00F54C5F">
        <w:rPr>
          <w:rFonts w:ascii="Calibri" w:hAnsi="Calibri" w:cs="Calibri"/>
          <w:b/>
          <w:bCs/>
        </w:rPr>
        <w:t>lementary Material</w:t>
      </w:r>
    </w:p>
    <w:p w14:paraId="1A9E79A7" w14:textId="77777777" w:rsidR="00060F8C" w:rsidRDefault="00060F8C" w:rsidP="00987AD3">
      <w:pPr>
        <w:spacing w:before="100" w:beforeAutospacing="1" w:after="100" w:afterAutospacing="1" w:line="480" w:lineRule="auto"/>
        <w:jc w:val="both"/>
        <w:rPr>
          <w:rFonts w:ascii="Calibri" w:hAnsi="Calibri" w:cs="Calibri"/>
        </w:rPr>
      </w:pPr>
      <w:r w:rsidRPr="009D6201">
        <w:rPr>
          <w:rFonts w:ascii="Calibri" w:hAnsi="Calibri" w:cs="Calibri"/>
          <w:b/>
          <w:bCs/>
        </w:rPr>
        <w:t xml:space="preserve">Effect of extrusion parameters and feed composition on physical characteristics, </w:t>
      </w:r>
      <w:r>
        <w:rPr>
          <w:rFonts w:ascii="Calibri" w:hAnsi="Calibri" w:cs="Calibri"/>
          <w:b/>
          <w:bCs/>
        </w:rPr>
        <w:t>aroma</w:t>
      </w:r>
      <w:r w:rsidRPr="009D6201">
        <w:rPr>
          <w:rFonts w:ascii="Calibri" w:hAnsi="Calibri" w:cs="Calibri"/>
          <w:b/>
          <w:bCs/>
        </w:rPr>
        <w:t xml:space="preserve"> profile and acrylamide</w:t>
      </w:r>
      <w:r>
        <w:rPr>
          <w:rFonts w:ascii="Calibri" w:hAnsi="Calibri" w:cs="Calibri"/>
          <w:b/>
          <w:bCs/>
        </w:rPr>
        <w:t xml:space="preserve"> content</w:t>
      </w:r>
      <w:r w:rsidRPr="009D6201">
        <w:rPr>
          <w:rFonts w:ascii="Calibri" w:hAnsi="Calibri" w:cs="Calibri"/>
          <w:b/>
          <w:bCs/>
        </w:rPr>
        <w:t xml:space="preserve"> in pea protein-enriched corn </w:t>
      </w:r>
      <w:r>
        <w:rPr>
          <w:rFonts w:ascii="Calibri" w:hAnsi="Calibri" w:cs="Calibri"/>
          <w:b/>
          <w:bCs/>
        </w:rPr>
        <w:t>extrudates</w:t>
      </w:r>
      <w:r w:rsidRPr="00F54C5F">
        <w:rPr>
          <w:rFonts w:ascii="Calibri" w:hAnsi="Calibri" w:cs="Calibri"/>
        </w:rPr>
        <w:t xml:space="preserve"> </w:t>
      </w:r>
    </w:p>
    <w:p w14:paraId="4E44BFC2" w14:textId="1736566E" w:rsidR="00987AD3" w:rsidRPr="00F54C5F" w:rsidRDefault="00987AD3" w:rsidP="00987AD3">
      <w:pPr>
        <w:spacing w:before="100" w:beforeAutospacing="1" w:after="100" w:afterAutospacing="1" w:line="480" w:lineRule="auto"/>
        <w:jc w:val="both"/>
        <w:rPr>
          <w:rFonts w:ascii="Calibri" w:hAnsi="Calibri" w:cs="Calibri"/>
          <w:vertAlign w:val="superscript"/>
        </w:rPr>
      </w:pPr>
      <w:r w:rsidRPr="00F54C5F">
        <w:rPr>
          <w:rFonts w:ascii="Calibri" w:hAnsi="Calibri" w:cs="Calibri"/>
        </w:rPr>
        <w:t>Neslihan Göncüoğlu Taş</w:t>
      </w:r>
      <w:r w:rsidRPr="00F54C5F">
        <w:rPr>
          <w:rFonts w:ascii="Calibri" w:hAnsi="Calibri" w:cs="Calibri"/>
          <w:vertAlign w:val="superscript"/>
        </w:rPr>
        <w:t>1</w:t>
      </w:r>
      <w:r w:rsidRPr="00F54C5F">
        <w:rPr>
          <w:rFonts w:ascii="Calibri" w:hAnsi="Calibri" w:cs="Calibri"/>
        </w:rPr>
        <w:t>, Dimitris P. Balagiannis</w:t>
      </w:r>
      <w:r w:rsidRPr="00F54C5F">
        <w:rPr>
          <w:rFonts w:ascii="Calibri" w:hAnsi="Calibri" w:cs="Calibri"/>
          <w:vertAlign w:val="superscript"/>
        </w:rPr>
        <w:t>2</w:t>
      </w:r>
      <w:r w:rsidRPr="00F54C5F">
        <w:rPr>
          <w:rFonts w:ascii="Calibri" w:hAnsi="Calibri" w:cs="Calibri"/>
        </w:rPr>
        <w:t>, Sameer Khalil Ghawi</w:t>
      </w:r>
      <w:r w:rsidRPr="00F54C5F">
        <w:rPr>
          <w:rFonts w:ascii="Calibri" w:hAnsi="Calibri" w:cs="Calibri"/>
          <w:vertAlign w:val="superscript"/>
        </w:rPr>
        <w:t>2</w:t>
      </w:r>
      <w:r w:rsidRPr="00F54C5F">
        <w:rPr>
          <w:rFonts w:ascii="Calibri" w:hAnsi="Calibri" w:cs="Calibri"/>
        </w:rPr>
        <w:t>, Vural Gökmen</w:t>
      </w:r>
      <w:r w:rsidRPr="00F54C5F">
        <w:rPr>
          <w:rFonts w:ascii="Calibri" w:hAnsi="Calibri" w:cs="Calibri"/>
          <w:vertAlign w:val="superscript"/>
        </w:rPr>
        <w:t>1</w:t>
      </w:r>
      <w:r w:rsidRPr="00F54C5F">
        <w:rPr>
          <w:rFonts w:ascii="Calibri" w:hAnsi="Calibri" w:cs="Calibri"/>
        </w:rPr>
        <w:t>, Jane K. Parker</w:t>
      </w:r>
      <w:r w:rsidRPr="00F54C5F">
        <w:rPr>
          <w:rFonts w:ascii="Calibri" w:hAnsi="Calibri" w:cs="Calibri"/>
          <w:vertAlign w:val="superscript"/>
        </w:rPr>
        <w:t>2*</w:t>
      </w:r>
    </w:p>
    <w:p w14:paraId="3E7D6665" w14:textId="4D98D180" w:rsidR="00987AD3" w:rsidRPr="00F54C5F" w:rsidRDefault="00987AD3" w:rsidP="00987AD3">
      <w:pPr>
        <w:spacing w:before="100" w:beforeAutospacing="1" w:after="100" w:afterAutospacing="1" w:line="480" w:lineRule="auto"/>
        <w:jc w:val="both"/>
        <w:rPr>
          <w:rFonts w:ascii="Calibri" w:hAnsi="Calibri" w:cs="Calibri"/>
        </w:rPr>
      </w:pPr>
      <w:r w:rsidRPr="00F54C5F">
        <w:rPr>
          <w:rFonts w:ascii="Calibri" w:hAnsi="Calibri" w:cs="Calibri"/>
          <w:vertAlign w:val="superscript"/>
        </w:rPr>
        <w:t>1</w:t>
      </w:r>
      <w:r w:rsidRPr="00F54C5F">
        <w:rPr>
          <w:rFonts w:ascii="Calibri" w:hAnsi="Calibri" w:cs="Calibri"/>
        </w:rPr>
        <w:t>Food Quality and Safety (FoQuS) Research Group, Department of Food Engineering, Hacettepe University, 06800 Beytepe, Ankara, Turkiye</w:t>
      </w:r>
    </w:p>
    <w:p w14:paraId="6BCE0043" w14:textId="7AAA0692" w:rsidR="00987AD3" w:rsidRPr="00F54C5F" w:rsidRDefault="00987AD3" w:rsidP="00987AD3">
      <w:pPr>
        <w:spacing w:before="100" w:beforeAutospacing="1" w:after="100" w:afterAutospacing="1" w:line="480" w:lineRule="auto"/>
        <w:jc w:val="both"/>
        <w:rPr>
          <w:rFonts w:ascii="Calibri" w:hAnsi="Calibri" w:cs="Calibri"/>
        </w:rPr>
      </w:pPr>
      <w:r w:rsidRPr="00F54C5F">
        <w:rPr>
          <w:rFonts w:ascii="Calibri" w:hAnsi="Calibri" w:cs="Calibri"/>
          <w:vertAlign w:val="superscript"/>
        </w:rPr>
        <w:t>2</w:t>
      </w:r>
      <w:r w:rsidRPr="00F54C5F">
        <w:rPr>
          <w:rFonts w:ascii="Calibri" w:hAnsi="Calibri" w:cs="Calibri"/>
        </w:rPr>
        <w:t>Department of Food and Nutritional Sciences, University of Reading, Whiteknights, Reading RG6 6DZ, UK</w:t>
      </w:r>
    </w:p>
    <w:p w14:paraId="2C291E42" w14:textId="77777777" w:rsidR="00C13CAD" w:rsidRPr="00F54C5F" w:rsidRDefault="00C13CAD" w:rsidP="00C13CAD">
      <w:pPr>
        <w:spacing w:after="160" w:line="278" w:lineRule="auto"/>
        <w:rPr>
          <w:rFonts w:ascii="Calibri" w:hAnsi="Calibri" w:cs="Calibri"/>
          <w:b/>
          <w:bCs/>
        </w:rPr>
      </w:pPr>
    </w:p>
    <w:p w14:paraId="1B9A0496" w14:textId="7CCA0513" w:rsidR="00ED421A" w:rsidRDefault="00ED421A">
      <w:pPr>
        <w:spacing w:after="160"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D3196D8" w14:textId="2274E0B8" w:rsidR="00C13CAD" w:rsidRDefault="00ED421A" w:rsidP="00C13CAD">
      <w:pPr>
        <w:spacing w:after="160" w:line="278" w:lineRule="auto"/>
        <w:rPr>
          <w:rFonts w:ascii="Calibri" w:hAnsi="Calibri" w:cs="Calibri"/>
          <w:sz w:val="22"/>
          <w:szCs w:val="22"/>
        </w:rPr>
      </w:pPr>
      <w:r w:rsidRPr="00F54C5F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>
        <w:rPr>
          <w:rFonts w:ascii="Calibri" w:hAnsi="Calibri" w:cs="Calibri"/>
          <w:b/>
          <w:bCs/>
          <w:sz w:val="22"/>
          <w:szCs w:val="22"/>
        </w:rPr>
        <w:t>1</w:t>
      </w:r>
      <w:r w:rsidRPr="00F54C5F">
        <w:rPr>
          <w:rFonts w:ascii="Calibri" w:hAnsi="Calibri" w:cs="Calibri"/>
          <w:b/>
          <w:bCs/>
          <w:sz w:val="22"/>
          <w:szCs w:val="22"/>
        </w:rPr>
        <w:t>.</w:t>
      </w:r>
      <w:r w:rsidRPr="00F54C5F">
        <w:rPr>
          <w:rFonts w:ascii="Calibri" w:hAnsi="Calibri" w:cs="Calibri"/>
          <w:sz w:val="22"/>
          <w:szCs w:val="22"/>
        </w:rPr>
        <w:t xml:space="preserve"> Linear Retention Indices (LRI) of aroma compounds and their quantification ions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790"/>
        <w:gridCol w:w="1100"/>
        <w:gridCol w:w="1217"/>
        <w:gridCol w:w="3130"/>
        <w:gridCol w:w="1560"/>
        <w:gridCol w:w="992"/>
      </w:tblGrid>
      <w:tr w:rsidR="004C37F2" w:rsidRPr="00ED421A" w14:paraId="29344E8D" w14:textId="13A56686" w:rsidTr="004C37F2">
        <w:trPr>
          <w:trHeight w:val="16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3B77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T, mi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26E5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RI calculated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F7065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RI authentic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7B16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D86A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uantification 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ADE3F" w14:textId="70384086" w:rsidR="004C37F2" w:rsidRPr="00ED421A" w:rsidRDefault="004C37F2" w:rsidP="004C37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4C37F2" w:rsidRPr="00ED421A" w14:paraId="77EF5ED0" w14:textId="780D003C" w:rsidTr="004C37F2">
        <w:trPr>
          <w:trHeight w:val="16"/>
        </w:trPr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376F" w14:textId="77777777" w:rsidR="004C37F2" w:rsidRPr="00ED421A" w:rsidRDefault="004C37F2" w:rsidP="001B6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3.95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90B7" w14:textId="77777777" w:rsidR="004C37F2" w:rsidRPr="00ED421A" w:rsidRDefault="004C37F2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8BD3" w14:textId="77777777" w:rsidR="004C37F2" w:rsidRPr="00ED421A" w:rsidRDefault="004C37F2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2B92" w14:textId="77777777" w:rsidR="004C37F2" w:rsidRPr="00ED421A" w:rsidRDefault="004C37F2" w:rsidP="001B6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methylpropan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3491" w14:textId="77777777" w:rsidR="004C37F2" w:rsidRPr="00ED421A" w:rsidRDefault="004C37F2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CEE679" w14:textId="3658CC12" w:rsidR="004C37F2" w:rsidRPr="00ED421A" w:rsidRDefault="004C37F2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5E886F86" w14:textId="0D6C805C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53DFC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4.5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C01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2080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8A8C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,3-butanedi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228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2" w:type="dxa"/>
          </w:tcPr>
          <w:p w14:paraId="1684F914" w14:textId="72A571AA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40826DED" w14:textId="06543BD3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5E84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4.6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CAF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42FD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A9AB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buta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E315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6887D309" w14:textId="39E657E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55EC885B" w14:textId="3DB7E1C0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FA02" w14:textId="5F1203F1" w:rsidR="004C37F2" w:rsidRPr="004C37F2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4.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018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394D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669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buta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F6C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525C68A7" w14:textId="59224FAC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3D0D5424" w14:textId="3E27A9B5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EC03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.3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30F0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5F2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F074D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3-methylbuta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EE4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12A652D5" w14:textId="08259CD5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139B3A02" w14:textId="11C47333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B8F4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.6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343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12E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F738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methylbuta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197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38841962" w14:textId="03EAA28B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4C2E411E" w14:textId="3ECEA4BC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D2CA7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.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D8E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3F1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CE31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-penten-3-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106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18929BDD" w14:textId="256C9CB0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0F4271DE" w14:textId="4B721F69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05D9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.5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298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F5C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0BE4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,3-pentadi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D95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742BECD6" w14:textId="7C284E3E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62839650" w14:textId="5429CAF2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F8E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.6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7E36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C6D2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A5B2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penta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B4F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625B93D5" w14:textId="3C7CF0DE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65DC4B15" w14:textId="6E433E20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A68E8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.8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7110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322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E21F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ethylfur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99B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14:paraId="24B3331C" w14:textId="3174B391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572829EC" w14:textId="09BC78CA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436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.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0AB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7DE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DE154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3-methylbutan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A1D05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1E729907" w14:textId="4F7E9902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4F0BB9A2" w14:textId="2D656B80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D2C29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.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EA2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B8C8D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BCCA5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C47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26D9CBB1" w14:textId="3EF250D4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7D01BF96" w14:textId="0C681601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62BB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.2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1627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7AD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B357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methylbutan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DD6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1020C988" w14:textId="31F28C60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22C7C562" w14:textId="54E01D7A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D168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.7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15C9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B116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A8B8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dimethyldisulph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D42C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</w:tcPr>
          <w:p w14:paraId="34D7BE91" w14:textId="138FFAA2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78D498E8" w14:textId="53B69412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F916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.2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FB04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3A0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50B9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-pentan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BA0C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1E5B56C0" w14:textId="460EBE8F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372FD511" w14:textId="311BBFEB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0494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.7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64D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E24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149CF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butano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7FFD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109E6EBE" w14:textId="6CE309D6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659E4C6A" w14:textId="290B36BB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DC3F1" w14:textId="21B04A9C" w:rsidR="004C37F2" w:rsidRPr="004C37F2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.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DB6D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8CD7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665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hexa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E6E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2E3F7741" w14:textId="2C7F7396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742909D7" w14:textId="53CED1DA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5B33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.5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5B1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579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1650B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hexa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366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40557ED9" w14:textId="30820D79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1B37EC96" w14:textId="2AF01ED4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7EC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.3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8ED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6895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1416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88D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</w:tcPr>
          <w:p w14:paraId="58DB763E" w14:textId="084B957B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6ABDA9FE" w14:textId="76541072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04CB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.6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B27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6D7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B61C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3-methylbutano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1282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1207E326" w14:textId="56B23DD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50C7A993" w14:textId="53A1D47D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68F7" w14:textId="18E3D36A" w:rsidR="004C37F2" w:rsidRPr="004C37F2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909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C7E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7851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methylbutano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ACEAD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</w:tcPr>
          <w:p w14:paraId="02619548" w14:textId="0EFB36C0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18044FE0" w14:textId="74A8A4C6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1475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.8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A842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ADE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6BDDA" w14:textId="729E0B2A" w:rsidR="004C37F2" w:rsidRPr="00ED421A" w:rsidRDefault="00912398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-</w:t>
            </w:r>
            <w:r w:rsidR="004C37F2"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furf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37E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04C633ED" w14:textId="56702ED4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5463E511" w14:textId="42C2B62E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F081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3.5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848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8FC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AEFC" w14:textId="50D32A7A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-2-hexe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EB8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42D3ED8F" w14:textId="28C15502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3C1B95D4" w14:textId="574D6189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AD59" w14:textId="01C784AA" w:rsidR="004C37F2" w:rsidRPr="004C37F2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DF9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566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AB1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furanmethan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E8E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14:paraId="4EA3B5C3" w14:textId="1BE6E6F9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189BDB8D" w14:textId="7980D061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B5AB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4.0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917D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9DB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5774C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-hexan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A34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5DC71192" w14:textId="01FF3824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14E6AC03" w14:textId="38FA0374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7F80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4.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0BB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70D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4152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pentano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CD6B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6A6344D1" w14:textId="37195E46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2160A806" w14:textId="7D53F14B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1AE07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5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E328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8712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87F67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hepta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5F4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185CD59E" w14:textId="634268D0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6DF5911F" w14:textId="3C7BBC2E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B79D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5.4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2B5C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5B3B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6F4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hepta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35FF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71EF09DF" w14:textId="05BBEC0D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3FB5C3F0" w14:textId="7A5AB60E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D3EE9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5.8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332A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B31D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1677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,5(6)-di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BBC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2" w:type="dxa"/>
          </w:tcPr>
          <w:p w14:paraId="050735A5" w14:textId="155B6533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229212F8" w14:textId="00A1A67B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AC73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6.0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7E95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0CE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77B3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3F02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2" w:type="dxa"/>
          </w:tcPr>
          <w:p w14:paraId="547C5E40" w14:textId="6E460B06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128BC603" w14:textId="4238A57A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6A0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6.2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F97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C4EE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BA824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,3-di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5E12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14:paraId="123111AA" w14:textId="1021D98C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346E2F18" w14:textId="7F7F6026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231B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7.7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7742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FE8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EB1C5" w14:textId="5DEFCFA3" w:rsidR="004C37F2" w:rsidRPr="00ED421A" w:rsidRDefault="007C7429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4C37F2"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4C37F2"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-2-hepte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6A5A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54989740" w14:textId="7DA386C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33FE9B4B" w14:textId="7CEF5F6B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7860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8.0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3A76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306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282B6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benzaldehy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D48C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2" w:type="dxa"/>
          </w:tcPr>
          <w:p w14:paraId="062C7EAA" w14:textId="59A14389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37157A1D" w14:textId="7403FDB8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85646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8.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A6F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BAB3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4F3F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-heptan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0FDC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5829845D" w14:textId="1AA8C965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68C7537E" w14:textId="4BC7BBD3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7FE1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8.4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B04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8AC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054F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hexano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86E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487D77E7" w14:textId="5842ED60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3B0F0644" w14:textId="106DA220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EC5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8.5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21E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28E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0B06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-octen-3-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1D9D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58F16ADC" w14:textId="1A9952DF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5787F671" w14:textId="409D4D78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2D87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8.8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712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C31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E082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,3-octanedi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B9F0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14:paraId="6DB1BC5F" w14:textId="070CE412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71CB0EAC" w14:textId="5694892A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271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8.9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6A1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EA78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0EA9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-methyl-5-hepten-2-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5105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</w:tcPr>
          <w:p w14:paraId="1B5EE574" w14:textId="14963CB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0BA4568D" w14:textId="22955AC6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BED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9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112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0272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2C43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octa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EC5B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56C82A48" w14:textId="62A3F878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03023587" w14:textId="580AE984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1AD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9.1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809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A7880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9733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pentylfur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E4B0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14:paraId="35AD533B" w14:textId="477FF214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1A5FBC52" w14:textId="555ED5F3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1C91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9.4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93B5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7DF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EA2F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ethyl-5-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E02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</w:tcPr>
          <w:p w14:paraId="3242AB1D" w14:textId="6024035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44058986" w14:textId="42AB3739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86270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9.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5BE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428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0E0F" w14:textId="30EEF804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,3-dimethyl-2-cyclopenten-1-one</w:t>
            </w:r>
            <w:r w:rsidRPr="00ED421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273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2" w:type="dxa"/>
          </w:tcPr>
          <w:p w14:paraId="3D726EAF" w14:textId="1276C4FB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4C37F2" w:rsidRPr="00ED421A" w14:paraId="7A5FF0C7" w14:textId="6A0CF568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A3C9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9.5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222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D44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2DA9F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ethyl-6-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B5C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</w:tcPr>
          <w:p w14:paraId="0E2F7BB7" w14:textId="42C1504E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3688D730" w14:textId="4EA9C24B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FFCC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9.5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188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8416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A2AC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octa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785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14:paraId="618F9488" w14:textId="0D32A3D8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60C44336" w14:textId="5C4204B7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41DE3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9.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51F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3B1D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5C47" w14:textId="3BB6AB73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tri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E65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2" w:type="dxa"/>
          </w:tcPr>
          <w:p w14:paraId="6BBBBC1E" w14:textId="6AC45156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4CAC06F8" w14:textId="1C2CAA5C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363E1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9.7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92D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35B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B82C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ethyl-3-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522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</w:tcPr>
          <w:p w14:paraId="78904EC7" w14:textId="08712F1B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5926A361" w14:textId="532B33CF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43467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0.2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4B3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DAF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23D4" w14:textId="4D4C3915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ethenyl-6-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68E2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2" w:type="dxa"/>
          </w:tcPr>
          <w:p w14:paraId="3B6F6E6E" w14:textId="510BEADB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4C37F2" w:rsidRPr="00ED421A" w14:paraId="16155FD8" w14:textId="3CEC50D2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B50D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1.0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9462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333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4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A6FD" w14:textId="7A5F76B1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-3-octen-2-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01D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2" w:type="dxa"/>
          </w:tcPr>
          <w:p w14:paraId="50E5607B" w14:textId="46AD9C8D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2349AE76" w14:textId="0AB32082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8BC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1.4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295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B23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6FB97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phenylacetaldehy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A340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</w:tcPr>
          <w:p w14:paraId="14F2DC31" w14:textId="0D5BB06E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7C6DEFB1" w14:textId="43F609C9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A108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1.8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AAA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1D4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6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F4CD6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E-2-octe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AD5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50E23085" w14:textId="118C3252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19C4F154" w14:textId="106C499E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5AA1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2.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E999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448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7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762B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-octan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DFD8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2550EA12" w14:textId="4A733CC5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7F032925" w14:textId="2C308CCE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AD498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2.3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A41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A3C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7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D814" w14:textId="0EE84BE3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(E,E)-3,5-octadien-2-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1A4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5D9693A0" w14:textId="41EF2842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</w:tr>
      <w:tr w:rsidR="004C37F2" w:rsidRPr="00ED421A" w14:paraId="577FCCDE" w14:textId="74AA4454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E6DA6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2.7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40D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23A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8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389B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3-ethyl-2,5-di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51D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2" w:type="dxa"/>
          </w:tcPr>
          <w:p w14:paraId="430C373D" w14:textId="79AA411B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1E71AE84" w14:textId="46AFE837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5516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3.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112D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9935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9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4006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nona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01B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656C63A4" w14:textId="139095B8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562C420C" w14:textId="0A37665E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0C54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3.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D585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AF4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9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A87B" w14:textId="15F6553A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(E,Z)-3,5-octadien-2-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5C4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0A5EEB2F" w14:textId="2CCC7B1A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</w:p>
        </w:tc>
      </w:tr>
      <w:tr w:rsidR="004C37F2" w:rsidRPr="00ED421A" w14:paraId="140C7F88" w14:textId="7671250A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A4E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3.6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AE0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421A">
              <w:rPr>
                <w:rFonts w:ascii="Calibri" w:hAnsi="Calibri" w:cs="Calibri"/>
                <w:sz w:val="20"/>
                <w:szCs w:val="20"/>
              </w:rPr>
              <w:t>11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0B1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D13D" w14:textId="26304B18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methyl-6-(1-propenyl)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077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421A"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992" w:type="dxa"/>
          </w:tcPr>
          <w:p w14:paraId="6DA6EEF6" w14:textId="3B9B6452" w:rsidR="004C37F2" w:rsidRPr="00ED421A" w:rsidRDefault="004C37F2" w:rsidP="004C37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</w:t>
            </w:r>
          </w:p>
        </w:tc>
      </w:tr>
      <w:tr w:rsidR="004C37F2" w:rsidRPr="00ED421A" w14:paraId="43B1232F" w14:textId="382A36CC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3E54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3.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DFA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D9EA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8D473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nona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B35F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46850B72" w14:textId="27A8D339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203CC831" w14:textId="7914FE5C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FAA99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5.7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0985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CC2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5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7EFC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,3-diethyl-5(or 6)-m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82EE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2" w:type="dxa"/>
          </w:tcPr>
          <w:p w14:paraId="356F097B" w14:textId="12BBE808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5D144227" w14:textId="7FCB8979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D093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5.8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69E6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75D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5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B344" w14:textId="25BD93F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methyl-3,5-dieth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2DF2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2" w:type="dxa"/>
          </w:tcPr>
          <w:p w14:paraId="3E65E656" w14:textId="53646964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4C37F2" w:rsidRPr="00ED421A" w14:paraId="63B310FA" w14:textId="664242FD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B692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5.9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AE82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671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6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3419" w14:textId="74E21FB4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,5-dimethyl-3-propylpyraz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9EC1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2" w:type="dxa"/>
          </w:tcPr>
          <w:p w14:paraId="1710C445" w14:textId="4E2C05BB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</w:tr>
      <w:tr w:rsidR="004C37F2" w:rsidRPr="00ED421A" w14:paraId="2C9E5B78" w14:textId="7946552B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2FD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6.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4AD0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EE5F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7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B8011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-nonan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CBF94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1A3E451D" w14:textId="4DC148D5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  <w:tr w:rsidR="004C37F2" w:rsidRPr="00ED421A" w14:paraId="0610CFD3" w14:textId="61EE31FD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27E81A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7.01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0021A8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181FAC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93</w:t>
            </w:r>
          </w:p>
        </w:tc>
        <w:tc>
          <w:tcPr>
            <w:tcW w:w="31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83C3B4" w14:textId="21E7265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2-decanon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F7AF67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0A00A98E" w14:textId="09E4C010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</w:tr>
      <w:tr w:rsidR="004C37F2" w:rsidRPr="00ED421A" w14:paraId="2D43910D" w14:textId="56755C9D" w:rsidTr="004C37F2">
        <w:trPr>
          <w:trHeight w:val="16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1771E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31.4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38CD9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F173B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B0753" w14:textId="77777777" w:rsidR="004C37F2" w:rsidRPr="00ED421A" w:rsidRDefault="004C37F2" w:rsidP="004C37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(E,E)-2.4-decadie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4F3A3" w14:textId="77777777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421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6EDD6E" w14:textId="0B13E9A0" w:rsidR="004C37F2" w:rsidRPr="00ED421A" w:rsidRDefault="004C37F2" w:rsidP="004C37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thentic</w:t>
            </w:r>
          </w:p>
        </w:tc>
      </w:tr>
    </w:tbl>
    <w:p w14:paraId="58EA8FE7" w14:textId="707E24E4" w:rsidR="00ED421A" w:rsidRPr="00912398" w:rsidRDefault="00374C8B" w:rsidP="00C13CAD">
      <w:pPr>
        <w:spacing w:after="160" w:line="278" w:lineRule="auto"/>
        <w:rPr>
          <w:rFonts w:ascii="Calibri" w:hAnsi="Calibri" w:cs="Calibri"/>
          <w:sz w:val="22"/>
          <w:szCs w:val="22"/>
          <w:lang w:val="da-DK"/>
        </w:rPr>
      </w:pPr>
      <w:r w:rsidRPr="00912398">
        <w:rPr>
          <w:rFonts w:ascii="Calibri" w:hAnsi="Calibri" w:cs="Calibri"/>
          <w:sz w:val="22"/>
          <w:szCs w:val="22"/>
          <w:lang w:val="da-DK"/>
        </w:rPr>
        <w:t xml:space="preserve">*a: Lu et. al., 1997; b and f: van </w:t>
      </w:r>
      <w:proofErr w:type="spellStart"/>
      <w:r w:rsidRPr="00912398">
        <w:rPr>
          <w:rFonts w:ascii="Calibri" w:hAnsi="Calibri" w:cs="Calibri"/>
          <w:sz w:val="22"/>
          <w:szCs w:val="22"/>
          <w:lang w:val="da-DK"/>
        </w:rPr>
        <w:t>Loon</w:t>
      </w:r>
      <w:proofErr w:type="spellEnd"/>
      <w:r w:rsidRPr="00912398">
        <w:rPr>
          <w:rFonts w:ascii="Calibri" w:hAnsi="Calibri" w:cs="Calibri"/>
          <w:sz w:val="22"/>
          <w:szCs w:val="22"/>
          <w:lang w:val="da-DK"/>
        </w:rPr>
        <w:t xml:space="preserve"> et. al., 2005; c: </w:t>
      </w:r>
      <w:proofErr w:type="spellStart"/>
      <w:r w:rsidRPr="00912398">
        <w:rPr>
          <w:rFonts w:ascii="Calibri" w:hAnsi="Calibri" w:cs="Calibri"/>
          <w:sz w:val="22"/>
          <w:szCs w:val="22"/>
          <w:lang w:val="da-DK"/>
        </w:rPr>
        <w:t>Radulovic</w:t>
      </w:r>
      <w:proofErr w:type="spellEnd"/>
      <w:r w:rsidRPr="00912398">
        <w:rPr>
          <w:rFonts w:ascii="Calibri" w:hAnsi="Calibri" w:cs="Calibri"/>
          <w:sz w:val="22"/>
          <w:szCs w:val="22"/>
          <w:lang w:val="da-DK"/>
        </w:rPr>
        <w:t xml:space="preserve"> et. al., 2010; d: Methven et. al., 2007; e: </w:t>
      </w:r>
      <w:proofErr w:type="spellStart"/>
      <w:r w:rsidRPr="00912398">
        <w:rPr>
          <w:rFonts w:ascii="Calibri" w:hAnsi="Calibri" w:cs="Calibri"/>
          <w:sz w:val="22"/>
          <w:szCs w:val="22"/>
          <w:lang w:val="da-DK"/>
        </w:rPr>
        <w:t>Risticevic</w:t>
      </w:r>
      <w:proofErr w:type="spellEnd"/>
      <w:r w:rsidRPr="00912398">
        <w:rPr>
          <w:rFonts w:ascii="Calibri" w:hAnsi="Calibri" w:cs="Calibri"/>
          <w:sz w:val="22"/>
          <w:szCs w:val="22"/>
          <w:lang w:val="da-DK"/>
        </w:rPr>
        <w:t xml:space="preserve"> et. al., 2007; g: </w:t>
      </w:r>
      <w:proofErr w:type="spellStart"/>
      <w:r w:rsidRPr="00912398">
        <w:rPr>
          <w:rFonts w:ascii="Calibri" w:hAnsi="Calibri" w:cs="Calibri"/>
          <w:sz w:val="22"/>
          <w:szCs w:val="22"/>
          <w:lang w:val="da-DK"/>
        </w:rPr>
        <w:t>Bolyston</w:t>
      </w:r>
      <w:proofErr w:type="spellEnd"/>
      <w:r w:rsidRPr="00912398">
        <w:rPr>
          <w:rFonts w:ascii="Calibri" w:hAnsi="Calibri" w:cs="Calibri"/>
          <w:sz w:val="22"/>
          <w:szCs w:val="22"/>
          <w:lang w:val="da-DK"/>
        </w:rPr>
        <w:t xml:space="preserve"> and Viniyard, 1998; h: Elmore et. al., 2000</w:t>
      </w:r>
    </w:p>
    <w:p w14:paraId="4842A955" w14:textId="77777777" w:rsidR="00374C8B" w:rsidRPr="00912398" w:rsidRDefault="00374C8B" w:rsidP="00C13CAD">
      <w:pPr>
        <w:spacing w:after="160" w:line="278" w:lineRule="auto"/>
        <w:rPr>
          <w:rFonts w:ascii="Calibri" w:hAnsi="Calibri" w:cs="Calibri"/>
          <w:sz w:val="22"/>
          <w:szCs w:val="22"/>
          <w:lang w:val="da-DK"/>
        </w:rPr>
      </w:pPr>
    </w:p>
    <w:p w14:paraId="6182D5E2" w14:textId="7354229B" w:rsidR="00374C8B" w:rsidRPr="00912398" w:rsidRDefault="00374C8B">
      <w:pPr>
        <w:spacing w:after="160" w:line="278" w:lineRule="auto"/>
        <w:rPr>
          <w:rFonts w:ascii="Calibri" w:hAnsi="Calibri" w:cs="Calibri"/>
          <w:sz w:val="22"/>
          <w:szCs w:val="22"/>
          <w:lang w:val="da-DK"/>
        </w:rPr>
      </w:pPr>
      <w:r w:rsidRPr="00912398">
        <w:rPr>
          <w:rFonts w:ascii="Calibri" w:hAnsi="Calibri" w:cs="Calibri"/>
          <w:sz w:val="22"/>
          <w:szCs w:val="22"/>
          <w:lang w:val="da-DK"/>
        </w:rPr>
        <w:br w:type="page"/>
      </w:r>
    </w:p>
    <w:p w14:paraId="7DC07689" w14:textId="5B906B11" w:rsidR="00374C8B" w:rsidRDefault="00374C8B" w:rsidP="00C13CAD">
      <w:pPr>
        <w:spacing w:after="160" w:line="278" w:lineRule="auto"/>
        <w:rPr>
          <w:rFonts w:ascii="Calibri" w:hAnsi="Calibri" w:cs="Calibri"/>
          <w:sz w:val="22"/>
          <w:szCs w:val="22"/>
        </w:rPr>
      </w:pPr>
      <w:r w:rsidRPr="00F54C5F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F54C5F">
        <w:rPr>
          <w:rFonts w:ascii="Calibri" w:hAnsi="Calibri" w:cs="Calibri"/>
          <w:b/>
          <w:bCs/>
          <w:sz w:val="22"/>
          <w:szCs w:val="22"/>
        </w:rPr>
        <w:t>.</w:t>
      </w:r>
      <w:r w:rsidRPr="00F54C5F">
        <w:rPr>
          <w:rFonts w:ascii="Calibri" w:hAnsi="Calibri" w:cs="Calibri"/>
          <w:sz w:val="22"/>
          <w:szCs w:val="22"/>
        </w:rPr>
        <w:t xml:space="preserve"> Free amino acid and sugar profile of pea protein isolate and cornmeal</w:t>
      </w:r>
    </w:p>
    <w:tbl>
      <w:tblPr>
        <w:tblW w:w="8009" w:type="dxa"/>
        <w:tblLook w:val="04A0" w:firstRow="1" w:lastRow="0" w:firstColumn="1" w:lastColumn="0" w:noHBand="0" w:noVBand="1"/>
      </w:tblPr>
      <w:tblGrid>
        <w:gridCol w:w="1165"/>
        <w:gridCol w:w="4117"/>
        <w:gridCol w:w="2727"/>
      </w:tblGrid>
      <w:tr w:rsidR="00374C8B" w:rsidRPr="00374C8B" w14:paraId="1FB9F9D6" w14:textId="77777777" w:rsidTr="00374C8B">
        <w:trPr>
          <w:trHeight w:val="2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C23F9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CCC8A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a Protein Isolate (PP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FB61B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rnmeal (CM)</w:t>
            </w:r>
          </w:p>
        </w:tc>
      </w:tr>
      <w:tr w:rsidR="00374C8B" w:rsidRPr="00374C8B" w14:paraId="521ADDE2" w14:textId="77777777" w:rsidTr="00374C8B">
        <w:trPr>
          <w:trHeight w:val="2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DF347" w14:textId="6D43F42C" w:rsidR="00374C8B" w:rsidRPr="00374C8B" w:rsidRDefault="00374C8B" w:rsidP="00374C8B">
            <w:pPr>
              <w:rPr>
                <w:rFonts w:ascii="Calibri" w:hAnsi="Calibri" w:cs="Calibri"/>
                <w:sz w:val="20"/>
                <w:szCs w:val="20"/>
              </w:rPr>
            </w:pPr>
            <w:r w:rsidRPr="00374C8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mino acid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</w:t>
            </w:r>
            <w:r w:rsidRPr="00374C8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mg/kg)</w:t>
            </w:r>
          </w:p>
        </w:tc>
      </w:tr>
      <w:tr w:rsidR="00374C8B" w:rsidRPr="00374C8B" w14:paraId="3C47884F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00F0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EF3A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57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D3718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38±10</w:t>
            </w:r>
          </w:p>
        </w:tc>
      </w:tr>
      <w:tr w:rsidR="00374C8B" w:rsidRPr="00374C8B" w14:paraId="3365A02D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0A74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D01E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19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EFC7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33±4*</w:t>
            </w:r>
          </w:p>
        </w:tc>
      </w:tr>
      <w:tr w:rsidR="00374C8B" w:rsidRPr="00374C8B" w14:paraId="7CAAC92E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EB3FD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E25B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5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70AF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28±6*</w:t>
            </w:r>
          </w:p>
        </w:tc>
      </w:tr>
      <w:tr w:rsidR="00374C8B" w:rsidRPr="00374C8B" w14:paraId="1B44AF8B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E139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16C1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24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DC28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245±21*</w:t>
            </w:r>
          </w:p>
        </w:tc>
      </w:tr>
      <w:tr w:rsidR="00374C8B" w:rsidRPr="00374C8B" w14:paraId="7F30F8AC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2623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E0DD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8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3116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0±1*</w:t>
            </w:r>
          </w:p>
        </w:tc>
      </w:tr>
      <w:tr w:rsidR="00374C8B" w:rsidRPr="00374C8B" w14:paraId="6B1FE05F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DCF7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9BA95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3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D194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81±17*</w:t>
            </w:r>
          </w:p>
        </w:tc>
      </w:tr>
      <w:tr w:rsidR="00374C8B" w:rsidRPr="00374C8B" w14:paraId="5C12389C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F92E6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5B18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9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83E1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8±4</w:t>
            </w:r>
          </w:p>
        </w:tc>
      </w:tr>
      <w:tr w:rsidR="00374C8B" w:rsidRPr="00374C8B" w14:paraId="606F047D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ABC3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31AD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30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B1E1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32±19*</w:t>
            </w:r>
          </w:p>
        </w:tc>
      </w:tr>
      <w:tr w:rsidR="00374C8B" w:rsidRPr="00374C8B" w14:paraId="101B9272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2413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H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0BF9F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74±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424FC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27±6*</w:t>
            </w:r>
          </w:p>
        </w:tc>
      </w:tr>
      <w:tr w:rsidR="00374C8B" w:rsidRPr="00374C8B" w14:paraId="5FB38220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CA0D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15C3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67±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A6CA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24±4*</w:t>
            </w:r>
          </w:p>
        </w:tc>
      </w:tr>
      <w:tr w:rsidR="00374C8B" w:rsidRPr="00374C8B" w14:paraId="47AD212F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3F14D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CB20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211±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4E49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9±1*</w:t>
            </w:r>
          </w:p>
        </w:tc>
      </w:tr>
      <w:tr w:rsidR="00374C8B" w:rsidRPr="00374C8B" w14:paraId="6F19FEDD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ED9AC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6DE8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50±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2FA1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27±6*</w:t>
            </w:r>
          </w:p>
        </w:tc>
      </w:tr>
      <w:tr w:rsidR="00374C8B" w:rsidRPr="00374C8B" w14:paraId="737A07F3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5A26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3301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57±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86FA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6±3*</w:t>
            </w:r>
          </w:p>
        </w:tc>
      </w:tr>
      <w:tr w:rsidR="00374C8B" w:rsidRPr="00374C8B" w14:paraId="33EB876D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DB08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8F02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45±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160B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4±1*</w:t>
            </w:r>
          </w:p>
        </w:tc>
      </w:tr>
      <w:tr w:rsidR="00374C8B" w:rsidRPr="00374C8B" w14:paraId="4965B383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3BDC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49E7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2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FACF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01±30</w:t>
            </w:r>
          </w:p>
        </w:tc>
      </w:tr>
      <w:tr w:rsidR="00374C8B" w:rsidRPr="00374C8B" w14:paraId="6790A109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7A09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961F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25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D77E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9±5</w:t>
            </w:r>
          </w:p>
        </w:tc>
      </w:tr>
      <w:tr w:rsidR="00374C8B" w:rsidRPr="00374C8B" w14:paraId="4AD32B0B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D32D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83752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28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F13B1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0±3</w:t>
            </w:r>
          </w:p>
        </w:tc>
      </w:tr>
      <w:tr w:rsidR="00374C8B" w:rsidRPr="00374C8B" w14:paraId="595563B7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71240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3DF24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32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44344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0±4*</w:t>
            </w:r>
          </w:p>
        </w:tc>
      </w:tr>
      <w:tr w:rsidR="00374C8B" w:rsidRPr="00374C8B" w14:paraId="286043F5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3F6B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0C0D6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450±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D133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496±189</w:t>
            </w:r>
          </w:p>
        </w:tc>
      </w:tr>
      <w:tr w:rsidR="00374C8B" w:rsidRPr="00374C8B" w14:paraId="2E84445A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CAD9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AD31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57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F9C9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5±2*</w:t>
            </w:r>
          </w:p>
        </w:tc>
      </w:tr>
      <w:tr w:rsidR="00374C8B" w:rsidRPr="00374C8B" w14:paraId="541370E2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EEA3E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D132E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904±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5B090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355±335</w:t>
            </w:r>
          </w:p>
        </w:tc>
      </w:tr>
      <w:tr w:rsidR="00374C8B" w:rsidRPr="00374C8B" w14:paraId="0BC47FFE" w14:textId="77777777" w:rsidTr="00374C8B">
        <w:trPr>
          <w:trHeight w:val="2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46F2" w14:textId="72862DCF" w:rsidR="00374C8B" w:rsidRPr="00374C8B" w:rsidRDefault="00374C8B" w:rsidP="00374C8B">
            <w:pPr>
              <w:rPr>
                <w:rFonts w:ascii="Calibri" w:hAnsi="Calibri" w:cs="Calibri"/>
                <w:sz w:val="20"/>
                <w:szCs w:val="20"/>
              </w:rPr>
            </w:pPr>
            <w:r w:rsidRPr="00374C8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gar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</w:t>
            </w:r>
            <w:r w:rsidRPr="00374C8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374C8B" w:rsidRPr="00374C8B" w14:paraId="3000F955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F118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F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D394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0.01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8E89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0.2±0.001*</w:t>
            </w:r>
          </w:p>
        </w:tc>
      </w:tr>
      <w:tr w:rsidR="00374C8B" w:rsidRPr="00374C8B" w14:paraId="2EB1929F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0A5F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A5D7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0.001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2650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0.2±0.002*</w:t>
            </w:r>
          </w:p>
        </w:tc>
      </w:tr>
      <w:tr w:rsidR="00374C8B" w:rsidRPr="00374C8B" w14:paraId="1FCA7A20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A325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A3ED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7AB7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</w:tr>
      <w:tr w:rsidR="00374C8B" w:rsidRPr="00374C8B" w14:paraId="0C109DF1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BE795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S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FD53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6037C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0.6±0.03*</w:t>
            </w:r>
          </w:p>
        </w:tc>
      </w:tr>
      <w:tr w:rsidR="00374C8B" w:rsidRPr="00374C8B" w14:paraId="653DFF78" w14:textId="77777777" w:rsidTr="00374C8B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7DD9F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E0A02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0.031±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2C220" w14:textId="77777777" w:rsidR="00374C8B" w:rsidRPr="00374C8B" w:rsidRDefault="00374C8B" w:rsidP="001B670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C8B">
              <w:rPr>
                <w:rFonts w:ascii="Calibri" w:hAnsi="Calibri" w:cs="Calibri"/>
                <w:color w:val="000000"/>
                <w:sz w:val="20"/>
                <w:szCs w:val="20"/>
              </w:rPr>
              <w:t>1.0±0.033*</w:t>
            </w:r>
          </w:p>
        </w:tc>
      </w:tr>
    </w:tbl>
    <w:p w14:paraId="47CB8505" w14:textId="77777777" w:rsidR="00125DCA" w:rsidRPr="00F54C5F" w:rsidRDefault="00125DCA" w:rsidP="00125DCA">
      <w:pPr>
        <w:jc w:val="both"/>
        <w:rPr>
          <w:rFonts w:ascii="Calibri" w:hAnsi="Calibri" w:cs="Calibri"/>
          <w:sz w:val="22"/>
          <w:szCs w:val="22"/>
        </w:rPr>
      </w:pPr>
      <w:r w:rsidRPr="00F54C5F">
        <w:rPr>
          <w:rFonts w:ascii="Calibri" w:hAnsi="Calibri" w:cs="Calibri"/>
          <w:sz w:val="22"/>
          <w:szCs w:val="22"/>
        </w:rPr>
        <w:t>*indicates siginificant difference (</w:t>
      </w:r>
      <w:r w:rsidRPr="00F54C5F">
        <w:rPr>
          <w:rFonts w:ascii="Calibri" w:hAnsi="Calibri" w:cs="Calibri"/>
          <w:i/>
          <w:iCs/>
          <w:sz w:val="22"/>
          <w:szCs w:val="22"/>
        </w:rPr>
        <w:t>p&lt;0.05</w:t>
      </w:r>
      <w:r w:rsidRPr="00F54C5F">
        <w:rPr>
          <w:rFonts w:ascii="Calibri" w:hAnsi="Calibri" w:cs="Calibri"/>
          <w:sz w:val="22"/>
          <w:szCs w:val="22"/>
        </w:rPr>
        <w:t>) according to t-test between samples.</w:t>
      </w:r>
    </w:p>
    <w:p w14:paraId="11FB72D1" w14:textId="0741A21D" w:rsidR="00374C8B" w:rsidRDefault="00125DCA" w:rsidP="00125DCA">
      <w:pPr>
        <w:spacing w:after="160" w:line="278" w:lineRule="auto"/>
        <w:rPr>
          <w:rFonts w:ascii="Calibri" w:hAnsi="Calibri" w:cs="Calibri"/>
          <w:sz w:val="22"/>
          <w:szCs w:val="22"/>
        </w:rPr>
      </w:pPr>
      <w:r w:rsidRPr="00F54C5F">
        <w:rPr>
          <w:rFonts w:ascii="Calibri" w:hAnsi="Calibri" w:cs="Calibri"/>
          <w:sz w:val="22"/>
          <w:szCs w:val="22"/>
        </w:rPr>
        <w:t>*nd: not detected.</w:t>
      </w:r>
      <w:r>
        <w:rPr>
          <w:rFonts w:ascii="Calibri" w:hAnsi="Calibri" w:cs="Calibri"/>
          <w:sz w:val="22"/>
          <w:szCs w:val="22"/>
        </w:rPr>
        <w:t xml:space="preserve"> </w:t>
      </w:r>
    </w:p>
    <w:p w14:paraId="49F14437" w14:textId="77777777" w:rsidR="00ED421A" w:rsidRPr="00F54C5F" w:rsidRDefault="00ED421A" w:rsidP="00C13CAD">
      <w:pPr>
        <w:spacing w:after="160" w:line="278" w:lineRule="auto"/>
        <w:rPr>
          <w:rFonts w:ascii="Calibri" w:hAnsi="Calibri" w:cs="Calibri"/>
          <w:b/>
          <w:bCs/>
          <w:sz w:val="22"/>
          <w:szCs w:val="22"/>
        </w:rPr>
      </w:pPr>
    </w:p>
    <w:p w14:paraId="40DF424E" w14:textId="2E922E5E" w:rsidR="00C13CAD" w:rsidRPr="00F54C5F" w:rsidRDefault="00C13CAD" w:rsidP="00C13CAD">
      <w:pPr>
        <w:spacing w:after="160" w:line="278" w:lineRule="auto"/>
        <w:rPr>
          <w:rFonts w:ascii="Calibri" w:hAnsi="Calibri" w:cs="Calibri"/>
          <w:b/>
          <w:bCs/>
          <w:sz w:val="22"/>
          <w:szCs w:val="22"/>
        </w:rPr>
        <w:sectPr w:rsidR="00C13CAD" w:rsidRPr="00F54C5F" w:rsidSect="00125DCA">
          <w:footerReference w:type="even" r:id="rId8"/>
          <w:footerReference w:type="default" r:id="rId9"/>
          <w:pgSz w:w="11901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24AAD049" w14:textId="5A226627" w:rsidR="00CA7607" w:rsidRPr="00A56851" w:rsidRDefault="00CA7607" w:rsidP="00125DCA">
      <w:pPr>
        <w:spacing w:line="278" w:lineRule="auto"/>
        <w:rPr>
          <w:rFonts w:ascii="Calibri" w:hAnsi="Calibri" w:cs="Calibri"/>
          <w:sz w:val="22"/>
          <w:szCs w:val="22"/>
        </w:rPr>
      </w:pPr>
      <w:r w:rsidRPr="00AE0CF4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3</w:t>
      </w:r>
      <w:r w:rsidRPr="00AE0CF4">
        <w:rPr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sz w:val="22"/>
          <w:szCs w:val="22"/>
        </w:rPr>
        <w:t xml:space="preserve">Aroma compounds </w:t>
      </w:r>
      <w:r w:rsidRPr="00CC64B1">
        <w:rPr>
          <w:rFonts w:ascii="Calibri" w:hAnsi="Calibri" w:cs="Calibri"/>
          <w:color w:val="000000"/>
          <w:sz w:val="22"/>
          <w:szCs w:val="22"/>
        </w:rPr>
        <w:t>of cornmeal</w:t>
      </w:r>
      <w:r>
        <w:rPr>
          <w:rFonts w:ascii="Calibri" w:hAnsi="Calibri" w:cs="Calibri"/>
          <w:color w:val="000000"/>
          <w:sz w:val="22"/>
          <w:szCs w:val="22"/>
        </w:rPr>
        <w:t>-</w:t>
      </w:r>
      <w:r w:rsidRPr="00CC64B1">
        <w:rPr>
          <w:rFonts w:ascii="Calibri" w:hAnsi="Calibri" w:cs="Calibri"/>
          <w:color w:val="000000"/>
          <w:sz w:val="22"/>
          <w:szCs w:val="22"/>
        </w:rPr>
        <w:t xml:space="preserve">pea protein </w:t>
      </w:r>
      <w:r w:rsidR="00C12B57">
        <w:rPr>
          <w:rFonts w:ascii="Calibri" w:hAnsi="Calibri" w:cs="Calibri"/>
          <w:color w:val="000000"/>
          <w:sz w:val="22"/>
          <w:szCs w:val="22"/>
        </w:rPr>
        <w:t>isolate extrudates</w:t>
      </w:r>
      <w:r w:rsidRPr="00CC64B1">
        <w:rPr>
          <w:rFonts w:ascii="Calibri" w:hAnsi="Calibri" w:cs="Calibri"/>
          <w:color w:val="000000"/>
          <w:sz w:val="22"/>
          <w:szCs w:val="22"/>
        </w:rPr>
        <w:t xml:space="preserve"> with different compositions at varying</w:t>
      </w:r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r w:rsidRPr="00CC64B1">
        <w:rPr>
          <w:rFonts w:ascii="Calibri" w:hAnsi="Calibri" w:cs="Calibri"/>
          <w:color w:val="000000"/>
          <w:sz w:val="22"/>
          <w:szCs w:val="22"/>
        </w:rPr>
        <w:t>moisture contents</w:t>
      </w:r>
      <w:r>
        <w:rPr>
          <w:rFonts w:ascii="Calibri" w:hAnsi="Calibri" w:cs="Calibri"/>
          <w:color w:val="000000"/>
          <w:sz w:val="22"/>
          <w:szCs w:val="22"/>
        </w:rPr>
        <w:t xml:space="preserve"> and their raw materials</w:t>
      </w:r>
      <w:r w:rsidR="007870C8">
        <w:rPr>
          <w:rFonts w:ascii="Calibri" w:hAnsi="Calibri" w:cs="Calibri"/>
          <w:color w:val="000000"/>
          <w:sz w:val="22"/>
          <w:szCs w:val="22"/>
        </w:rPr>
        <w:t xml:space="preserve"> (µg/kg)</w:t>
      </w:r>
    </w:p>
    <w:tbl>
      <w:tblPr>
        <w:tblW w:w="151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6"/>
        <w:gridCol w:w="2501"/>
        <w:gridCol w:w="863"/>
        <w:gridCol w:w="1073"/>
        <w:gridCol w:w="829"/>
        <w:gridCol w:w="986"/>
        <w:gridCol w:w="1025"/>
        <w:gridCol w:w="1025"/>
        <w:gridCol w:w="986"/>
        <w:gridCol w:w="1120"/>
        <w:gridCol w:w="1154"/>
        <w:gridCol w:w="1020"/>
        <w:gridCol w:w="1196"/>
      </w:tblGrid>
      <w:tr w:rsidR="00CA7607" w:rsidRPr="003D7AC7" w14:paraId="10EB0120" w14:textId="77777777" w:rsidTr="00125DCA">
        <w:trPr>
          <w:trHeight w:val="20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4B3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A73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2DD3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7C967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PI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4274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83611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FFC0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E4887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4E52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6BB9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B6735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34C9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CEB4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9</w:t>
            </w:r>
          </w:p>
        </w:tc>
      </w:tr>
      <w:tr w:rsidR="00CA7607" w:rsidRPr="003D7AC7" w14:paraId="706C63B2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6E58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0D2D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4AD8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151A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6766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CM:PPI</w:t>
            </w:r>
          </w:p>
          <w:p w14:paraId="02A9BF4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(100:0)-M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C3A3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CM:PPI (85:15)-M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35DD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M:PPI </w:t>
            </w:r>
          </w:p>
          <w:p w14:paraId="2164524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(70:30)-M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6599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M:PPI </w:t>
            </w:r>
          </w:p>
          <w:p w14:paraId="0E970AB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(50:50)-M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2A55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CM:PPI (50:50)-M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D971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M:PPI </w:t>
            </w:r>
          </w:p>
          <w:p w14:paraId="6269B50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(50:50)-M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1BFE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M:PPI </w:t>
            </w:r>
          </w:p>
          <w:p w14:paraId="373CDBC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(30:70)-M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79A9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M:PPI </w:t>
            </w:r>
          </w:p>
          <w:p w14:paraId="68814E2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(30:70)-M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0A8E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M:PPI </w:t>
            </w:r>
          </w:p>
          <w:p w14:paraId="057B90B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(30:70)-M15</w:t>
            </w:r>
          </w:p>
        </w:tc>
      </w:tr>
      <w:tr w:rsidR="00CA7607" w:rsidRPr="003D7AC7" w14:paraId="5882D8D6" w14:textId="77777777" w:rsidTr="00125DCA">
        <w:trPr>
          <w:trHeight w:val="20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996F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E3A5" w14:textId="77777777" w:rsidR="00CA7607" w:rsidRPr="00F02C58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F02C58">
              <w:rPr>
                <w:rFonts w:ascii="Calibri" w:hAnsi="Calibri" w:cs="Calibri"/>
                <w:sz w:val="16"/>
                <w:szCs w:val="16"/>
                <w:u w:val="single"/>
              </w:rPr>
              <w:t>Strecker aldehyde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66D6D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D65F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4D112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8D11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9A9F8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E7942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2C65C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95EA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C0307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F0C6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5AE15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7CE04122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55F9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P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1C3A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ethylpropa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D1A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6FAC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F7C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8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B7E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3±4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099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0±1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86B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4±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89D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7±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173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5±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624A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2±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F8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6±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A48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8±1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</w:tr>
      <w:tr w:rsidR="00CA7607" w:rsidRPr="003D7AC7" w14:paraId="7DD07C54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B0F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MB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82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methylbuta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473C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7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6EC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2±4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fg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8F89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3±2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EEC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40±27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6496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65±8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A805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03±12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12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58±8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70A6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49±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001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07±13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B30B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76±5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7FB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71±16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CA7607" w:rsidRPr="003D7AC7" w14:paraId="68CFDF24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AE0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B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4B2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ethylbuta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A5C9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±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E4BB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97C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2±1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B2B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04±20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0E9C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35±8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7CF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07±7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9C54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03±4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F03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44±3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230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10±7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1B47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83±3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E27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48±6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</w:tr>
      <w:tr w:rsidR="00CA7607" w:rsidRPr="003D7AC7" w14:paraId="66306D86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5D0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373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henylacetaldehyd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989C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0±2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8869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13±19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0382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424±103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62BB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327±84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201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19±22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7A0D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63±27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740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873±18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A308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26±51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417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47±85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F982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080±93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76B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938±17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03A89823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911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BA70" w14:textId="77777777" w:rsidR="00CA7607" w:rsidRPr="00F02C58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F02C58">
              <w:rPr>
                <w:rFonts w:ascii="Calibri" w:hAnsi="Calibri" w:cs="Calibri"/>
                <w:sz w:val="16"/>
                <w:szCs w:val="16"/>
                <w:u w:val="single"/>
              </w:rPr>
              <w:t>Lipid-derived aldehyd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2177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AA2E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7F84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D2B9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D16B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524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79D8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0F6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4BA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3A40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8650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1AA28D6A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11AF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B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E5B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buta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DE29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9D4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42±7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19B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F429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9±5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7A8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76±2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221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66±4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BAAA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74±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EA62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30±2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A009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7±9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639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30±30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521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54±6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2B244310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E9E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5CC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enta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89B7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0±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9F5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840±84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9B3F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0±5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579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75±37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EE03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06±16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BBBA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51±22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BA9B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405±8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A076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701±1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D56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783±85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91A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83±36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E84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172±6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07" w:rsidRPr="003D7AC7" w14:paraId="248C205C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910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HX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C00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hexa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11B3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796±234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25A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70318±9587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A655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797±189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77A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7878±3176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D230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7830±2017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48B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3071±2221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1828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83833±62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874C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5595±1820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5E3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53181±17060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3E9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64558±537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E6EC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45738±22038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7810D3A8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240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HX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88F0" w14:textId="1664CF0B" w:rsidR="00CA7607" w:rsidRPr="003D7AC7" w:rsidRDefault="007C7429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-2-hexe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571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F3F5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59±41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5C8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0720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1±6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4097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1±3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B91D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7±5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B1C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49±1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325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29±1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564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94±53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A26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57±24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2534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17±47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517C896C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CC3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HP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B414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hepta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539A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60±9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BB1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393±140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FB33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98±9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899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34±69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319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174±52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6D38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916±9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ED1C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365±29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1F1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412±106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D17D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039±392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956F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069±171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5DB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716±514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1CB6C654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0D59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HP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F3A4" w14:textId="71938C08" w:rsidR="00CA7607" w:rsidRPr="003D7AC7" w:rsidRDefault="007C7429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-2-hepte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BDD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6±5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86E3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819±64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A521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6±6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CD35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7±9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3877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42±3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C80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82±8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3E46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03±4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E02C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13±26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8C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67±64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93C4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863±39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AC65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58±63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</w:tr>
      <w:tr w:rsidR="00CA7607" w:rsidRPr="003D7AC7" w14:paraId="491B32FC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412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OC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8D2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octa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7FF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2±5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3FC5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913±81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B9F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4±7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B9FA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32±22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C31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02±24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673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90±32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9116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11±15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DAE0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333±41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9336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02±118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6DF5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915±6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331D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154±164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6EE76EF6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FC46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-2-OC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DF7CF" w14:textId="22EA851F" w:rsidR="00CA7607" w:rsidRPr="003D7AC7" w:rsidRDefault="007C7429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-2-octe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A4F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18±8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DF06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89±48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44C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6±2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3CB6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1±10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EAE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14±7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D05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12±10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9D8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16±5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7256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35±21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2D1E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94±61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C9EC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12±33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43A2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94±73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1ECEE4AC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C52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1729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ona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E95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04±53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3B06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558±366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903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54±105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1B48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46±119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676D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229±86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852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481±152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6C0E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959±72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22DA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539±11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8A6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606±408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BC8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659±200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423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778±545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A7607" w:rsidRPr="003D7AC7" w14:paraId="179E545F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4B1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-DD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96CF4" w14:textId="696A6D5E" w:rsidR="00CA7607" w:rsidRPr="003D7AC7" w:rsidRDefault="007C7429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="00CA760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-2</w:t>
            </w:r>
            <w:r w:rsidR="00CA760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-decadien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A92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4±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820B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88±30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B6ED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3±4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D7B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52±13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2DA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08±5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17C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48±12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7C1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36±10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D8B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70±13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FEFE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94±40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FBE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73±42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CE3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01±55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66A63D9A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76BD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30AF" w14:textId="77777777" w:rsidR="00CA7607" w:rsidRPr="00F02C58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F02C58">
              <w:rPr>
                <w:rFonts w:ascii="Calibri" w:hAnsi="Calibri" w:cs="Calibri"/>
                <w:sz w:val="16"/>
                <w:szCs w:val="16"/>
                <w:u w:val="single"/>
              </w:rPr>
              <w:t>Other aldehyd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8516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017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181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E854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850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73B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2DF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F62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ADF1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D5B4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2CE0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21B2082C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281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BZ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F0D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F626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9±5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145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5554±840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A1E0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77±71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087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496±258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F58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655±201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1C2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339±17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0C2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486±86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5A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811±356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E3D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631±827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F2F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7582±613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E69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508±1086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062068AD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473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F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E566" w14:textId="2C1169BA" w:rsidR="00CA7607" w:rsidRPr="003D7AC7" w:rsidRDefault="00912398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-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furfura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45A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227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42±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0E57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13±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F4C0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84±59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553B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43±12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11E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44±18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F85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91±21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9AE0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18±1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BBA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06±12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ADA5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49±16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6935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73±4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</w:tr>
      <w:tr w:rsidR="00CA7607" w:rsidRPr="003D7AC7" w14:paraId="2ADBC485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5B1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E40B8" w14:textId="77777777" w:rsidR="00CA7607" w:rsidRPr="00F02C58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F02C58">
              <w:rPr>
                <w:rFonts w:ascii="Calibri" w:hAnsi="Calibri" w:cs="Calibri"/>
                <w:sz w:val="16"/>
                <w:szCs w:val="16"/>
                <w:u w:val="single"/>
              </w:rPr>
              <w:t>Diketon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5866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1A95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9F7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B3B6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2CD0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C9D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866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2D0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53C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673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917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4382EEF2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EFC0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BD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9C7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butanedi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D3C8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C80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5747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9±4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AA1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0±5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4F80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5±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B23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4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90E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9±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5B6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6±1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BAA2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±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B97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7±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257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9±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4A978739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9F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PD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1122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2,3-pentanedi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EBCB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A8531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117±15</w:t>
            </w:r>
            <w:r w:rsidRPr="001907A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765B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45±15</w:t>
            </w:r>
            <w:r w:rsidRPr="001907A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D3475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137±73</w:t>
            </w:r>
            <w:r w:rsidRPr="001907A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5D93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93±1</w:t>
            </w:r>
            <w:r w:rsidRPr="001907A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C87A0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89±7</w:t>
            </w:r>
            <w:r w:rsidRPr="001907A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D9F3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82±8</w:t>
            </w:r>
            <w:r w:rsidRPr="001907A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FB12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101±10</w:t>
            </w:r>
            <w:r w:rsidRPr="001907A0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0B96E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8D46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687E1" w14:textId="77777777" w:rsidR="00CA7607" w:rsidRPr="001907A0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07A0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</w:tr>
      <w:tr w:rsidR="00CA7607" w:rsidRPr="003D7AC7" w14:paraId="4E1B7BC3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B70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OD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DE3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octanedi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DA0B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9±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EB5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127±75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1DB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4±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A6A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18±21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2E7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45±15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491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66±21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7057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33±10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E8D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830±32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A493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459±110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ADA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535±60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92C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700±143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399D9FEF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CCC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76EBF" w14:textId="77777777" w:rsidR="00CA7607" w:rsidRPr="00F02C58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F02C58">
              <w:rPr>
                <w:rFonts w:ascii="Calibri" w:hAnsi="Calibri" w:cs="Calibri"/>
                <w:sz w:val="16"/>
                <w:szCs w:val="16"/>
                <w:u w:val="single"/>
              </w:rPr>
              <w:t>Keton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04C4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520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F25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8B93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7691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BB4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4A9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957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8A23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3E35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60FE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714EE55A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6D7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B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C44D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EBC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91F4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17±20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100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9±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F44C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42±12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DC4F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28±7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B5D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55±7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7E1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54±4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BB83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01±6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952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71±14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4F97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02±7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630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89±9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</w:tr>
      <w:tr w:rsidR="00CA7607" w:rsidRPr="003D7AC7" w14:paraId="1C18C7C4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1A2A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HX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F5B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hexan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3B8C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9C8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55±12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23A17" w14:textId="77777777" w:rsidR="00CA7607" w:rsidRPr="00311042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042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B386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53±11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B70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44±7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9F33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14±8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53C6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91±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518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21±11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287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64±51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78D4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63±24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E44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54±7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07" w:rsidRPr="003D7AC7" w14:paraId="39E3635F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737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HP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284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heptan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EEB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2±3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F0AE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570±188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060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4±2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D51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54±149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AD28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532±215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C623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163±323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762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3265±150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7DE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9497±362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F3F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2959±144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F230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991±628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0233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7481±2296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2E0A8052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196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-M-5-HP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D28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-methyl-5-hepten-2-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12E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01±10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03F0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58±1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DDD9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20±1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A7D4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81±13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44EE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25±3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CC6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78±2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9F8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06±3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6C20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57±1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96A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65±20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83A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56±9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80CA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33±30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A7607" w:rsidRPr="003D7AC7" w14:paraId="51535FC9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83D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OC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45FF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octan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381A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15FC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186±172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F7B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8±7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DCB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23±44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D917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601±56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2E13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594±55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EA6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969±32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B28C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044±107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8B03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373±248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CF7D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211±129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90A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014±330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05B5EDA8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8B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CYCP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9DF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dimethyl-2-cyclopenten-1-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26E1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10A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11±1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A3F52" w14:textId="77777777" w:rsidR="00CA7607" w:rsidRPr="00311042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042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C066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2±5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808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83±5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6609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74±8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5342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59±4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F91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20±16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6B3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43±50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FA76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94±32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B10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24±68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136FE2CC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B06C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-3-OC-2-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8B0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-3-octen-2-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4A49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1F0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27±59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383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2±6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38CA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1±20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84B2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99±8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8A2B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35±1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F8B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89±8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D45F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78±17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0B7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53±5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B6C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813±34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4514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26±77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</w:tr>
      <w:tr w:rsidR="00CA7607" w:rsidRPr="003D7AC7" w14:paraId="5E6B8AE4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C6E4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-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-OCD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35D0" w14:textId="73B1D038" w:rsidR="00CA7607" w:rsidRPr="003D7AC7" w:rsidRDefault="007C7429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="00CA760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  <w:r w:rsidR="00CA760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-octadien-2-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06A3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7B14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35±6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967C" w14:textId="77777777" w:rsidR="00CA7607" w:rsidRPr="00311042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042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D48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2±5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5C2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71±6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3B3A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43±5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622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2±4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9E1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86±8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2069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58±26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A83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48±20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210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94±32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07" w:rsidRPr="003D7AC7" w14:paraId="2FBEB751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312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N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6ADA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nonan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10D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716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066±152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54D4" w14:textId="77777777" w:rsidR="00CA7607" w:rsidRPr="00311042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042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E561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45±3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24D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174±5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466F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380±114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F966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944±69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EAE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168±202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6432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635±415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7D9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706±226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1A2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622±607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7CB110EC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B743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Z-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-OCD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6615B" w14:textId="23434DA9" w:rsidR="00CA7607" w:rsidRPr="003D7AC7" w:rsidRDefault="007C7429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="00CA760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Z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  <w:r w:rsidR="00CA7607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-octadien-2-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D82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ECA0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917±409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A4C29" w14:textId="77777777" w:rsidR="00CA7607" w:rsidRPr="00311042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042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888E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98±41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CEC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875±48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648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294±48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910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291±39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0C5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807±92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115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953±267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43FD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981±199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21F2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305±339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CA7607" w:rsidRPr="003D7AC7" w14:paraId="7128D277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3291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DO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B4A6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decano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2AB2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D17E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32±92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A510F" w14:textId="77777777" w:rsidR="00CA7607" w:rsidRPr="00311042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042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6E0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44±19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407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23±40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9A6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499±77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6295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748±5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238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432±155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F1D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712±259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F136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316±175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92C6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837±409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4DDA8ACC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0CC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F759" w14:textId="77777777" w:rsidR="00CA7607" w:rsidRPr="00F02C58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F02C58">
              <w:rPr>
                <w:rFonts w:ascii="Calibri" w:hAnsi="Calibri" w:cs="Calibri"/>
                <w:sz w:val="16"/>
                <w:szCs w:val="16"/>
                <w:u w:val="single"/>
              </w:rPr>
              <w:t>Alcohol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EEF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620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9C6D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2DC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FE97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50F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E078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25EF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1FCA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7559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169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148DEA8F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90F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P-3O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6FC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penten-3-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F34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1±1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2617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010±4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9DD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4±1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1473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82±18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65B4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92±6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940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19±4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CDF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24±3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C7FD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14±7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0A36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3±11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AB4B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37±8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4813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79±2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CA7607" w:rsidRPr="003D7AC7" w14:paraId="703E6E80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1FA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MBO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24B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methylbutan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27E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1±2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6A9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053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0±5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C71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C25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706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3392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1C5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CD08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C6B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F633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</w:tr>
      <w:tr w:rsidR="00CA7607" w:rsidRPr="003D7AC7" w14:paraId="2C3E9852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1AD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BO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703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ethylbutan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888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3±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A23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5F5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6±2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775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0C5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0527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E95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B778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661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799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6BA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</w:tr>
      <w:tr w:rsidR="00CA7607" w:rsidRPr="003D7AC7" w14:paraId="68766AF3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538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PO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8F2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pentan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2AF3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15±12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9B79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480±73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DC3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4±1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2B4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3±24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73CC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84±1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4932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36±5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799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93±2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D469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92±18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A721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429±92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992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040±60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461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524±130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A7607" w:rsidRPr="003D7AC7" w14:paraId="1F6858B7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D0C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1-HXO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6C3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hexan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DFCE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472±128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06F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655±159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4959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81±54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837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85±76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571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047±59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9AF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941±40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7249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863±4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4CD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615±85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7660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226±28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16AD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410±191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92B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679±354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74AE7BBD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01CF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HPO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7B0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heptan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FF3E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13±16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D247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89±29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B9AA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3±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8DAD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8±7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A88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68±8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1B8C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98±7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BAEA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3±5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7DAC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24±16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151F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45±50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2881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43±36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B8A8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30±69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6A27C68C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F71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O-3-O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5FA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octen-3-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7C0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36±59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399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397±328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EA3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48±2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2F7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45±65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F39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708±56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FE2A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658±74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3C5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315±35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A72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726±187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687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510±496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88D8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923±310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F27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254±566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09AA8BA9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8EAD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OCO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D96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octan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E47D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4±1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5CDD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95±5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7157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9±2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287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2±6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1EB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35±6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493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39±9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6A58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51±11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8D0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14±25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177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00±70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383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42±52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D68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95±86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2CCA0AD5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7AD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NO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00B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-nonan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17E1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FE30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01±1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116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98D6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8±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CBB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0±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F0E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7±2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E98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3±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65DA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7±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8A1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64±13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8E4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03±8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484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65±17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54B87A47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E54B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4A0F5" w14:textId="77777777" w:rsidR="00CA7607" w:rsidRPr="00AE0CF4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AE0CF4">
              <w:rPr>
                <w:rFonts w:ascii="Calibri" w:hAnsi="Calibri" w:cs="Calibri"/>
                <w:sz w:val="16"/>
                <w:szCs w:val="16"/>
                <w:u w:val="single"/>
              </w:rPr>
              <w:t>Furan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C4D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F9D9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E4F4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415F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369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14F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7369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B19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AE84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311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DB01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7BE4087E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EA9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EF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01CF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ethylfura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15B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A2C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58±28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DDCC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3C4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67±36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226A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11±15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2600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52±39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A308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49±39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4720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69±4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447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47±31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5FB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17±25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DAD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08±3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</w:tr>
      <w:tr w:rsidR="00CA7607" w:rsidRPr="003D7AC7" w14:paraId="1064D5BF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CD0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F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283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pentylfura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3A9C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702±65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35A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36548±6673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BB1F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97±72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7509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7556±1729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A532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3039±1460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7A1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9632±2013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F74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0448±1528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55F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8489±197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417B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8990±2025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F5ED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0928±1493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5316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2848±1278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07" w:rsidRPr="003D7AC7" w14:paraId="607F9D0E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C30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D9CD5" w14:textId="23D086A9" w:rsidR="00CA7607" w:rsidRPr="00AE0CF4" w:rsidRDefault="00342129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AE0CF4">
              <w:rPr>
                <w:rFonts w:ascii="Calibri" w:hAnsi="Calibri" w:cs="Calibri"/>
                <w:sz w:val="16"/>
                <w:szCs w:val="16"/>
                <w:u w:val="single"/>
              </w:rPr>
              <w:t>Sul</w:t>
            </w:r>
            <w:r w:rsidR="007870C8">
              <w:rPr>
                <w:rFonts w:ascii="Calibri" w:hAnsi="Calibri" w:cs="Calibri"/>
                <w:sz w:val="16"/>
                <w:szCs w:val="16"/>
                <w:u w:val="single"/>
              </w:rPr>
              <w:t>f</w:t>
            </w:r>
            <w:r w:rsidRPr="00AE0CF4">
              <w:rPr>
                <w:rFonts w:ascii="Calibri" w:hAnsi="Calibri" w:cs="Calibri"/>
                <w:sz w:val="16"/>
                <w:szCs w:val="16"/>
                <w:u w:val="single"/>
              </w:rPr>
              <w:t xml:space="preserve">ur </w:t>
            </w:r>
            <w:r w:rsidR="00CA7607" w:rsidRPr="00AE0CF4">
              <w:rPr>
                <w:rFonts w:ascii="Calibri" w:hAnsi="Calibri" w:cs="Calibri"/>
                <w:sz w:val="16"/>
                <w:szCs w:val="16"/>
                <w:u w:val="single"/>
              </w:rPr>
              <w:t>compound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7C4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AFD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01D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4F8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7BA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59E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6AC9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F4A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23FD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7D9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9A79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0B988877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015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DMD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47B75" w14:textId="0660191B" w:rsidR="00CA7607" w:rsidRPr="003D7AC7" w:rsidRDefault="007870C8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="00CA7607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imethyl</w:t>
            </w:r>
            <w:r w:rsidR="003421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342129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disul</w:t>
            </w:r>
            <w:r w:rsidR="00342129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  <w:r w:rsidR="00342129"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id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1B1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6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8DDD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8±14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2E8C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6±3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0CA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5±6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B3D8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7±2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9D5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65±13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6CDE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68±36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91A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73±7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9EA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04±11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A23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35±9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9F6A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1±14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03DB05C4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F36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19CC6" w14:textId="77777777" w:rsidR="00CA7607" w:rsidRPr="00AE0CF4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AE0CF4">
              <w:rPr>
                <w:rFonts w:ascii="Calibri" w:hAnsi="Calibri" w:cs="Calibri"/>
                <w:sz w:val="16"/>
                <w:szCs w:val="16"/>
                <w:u w:val="single"/>
              </w:rPr>
              <w:t>Acid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8103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25E2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C28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C19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4E3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F9E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AF4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9700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23E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CC4E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F0E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7089F1F5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8E6C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B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4D9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butanoic aci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1D85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4A58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775±8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EB01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634D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8±10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6688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94±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30D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53±18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C4C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70±17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3FF4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20±54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6143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994±229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B41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354±270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3809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965±25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357E39BE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4258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MB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1CBF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methylbutanoic aci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ACE0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895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472±16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8455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9204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3±6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81F6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98±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A9E6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24±15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587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25±8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E4A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10±39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DED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87±116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A1D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44±125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70A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09±124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66733E92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9F2B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B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DF6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ethylbutanoic aci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53D3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B1B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65±2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673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194B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2±1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3850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0±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429B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38±1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09A0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4±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153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95±10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105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5±29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8AF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30±32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B3E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55±30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0F707608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5F1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354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entanoic aci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94C8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699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360±62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40F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E4C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3±15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83D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97±7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69D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504±41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3CA7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429±50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B94F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47±145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CDA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661±421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81D7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192±525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E6FB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140±496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67B4E2B3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CCD5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HXA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A5C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hexanoic aci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6BAB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2±9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539D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7224±555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904F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9±2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1188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03±50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5E85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530±22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963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854±200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2ADC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089±286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419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177±828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95E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120±1848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395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1803±2705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2272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4624±2415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CA7607" w:rsidRPr="003D7AC7" w14:paraId="1FD6CCD2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DD9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FD22" w14:textId="77777777" w:rsidR="00CA7607" w:rsidRPr="00AE0CF4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AE0CF4">
              <w:rPr>
                <w:rFonts w:ascii="Calibri" w:hAnsi="Calibri" w:cs="Calibri"/>
                <w:sz w:val="16"/>
                <w:szCs w:val="16"/>
                <w:u w:val="single"/>
              </w:rPr>
              <w:t>Pyrazin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EC0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87B6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1E4B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1492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42B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9AB5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E22C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431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EEC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2A9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EF5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A7607" w:rsidRPr="003D7AC7" w14:paraId="2DF151D3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585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53F4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039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FF3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4AE4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17C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±1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2C8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D47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7A80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5447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9C9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F1C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E7A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</w:tr>
      <w:tr w:rsidR="00CA7607" w:rsidRPr="003D7AC7" w14:paraId="0EA0A4F9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CDDE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918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FBD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6829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C644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±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08D1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5±15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201F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95±1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C08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2±2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3376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4±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839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8±2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162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5±1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69C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2±1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3A79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5±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CA7607" w:rsidRPr="003D7AC7" w14:paraId="3E6A3515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8D8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2EF7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(6)-di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CBB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95F1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918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3±4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8CD4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94±161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7B91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909±22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80D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37±2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F39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70±32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3A1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20±2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C56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0±8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5D8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77±10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05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8±7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07" w:rsidRPr="003D7AC7" w14:paraId="6D7E4227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3BE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B52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87C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219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8E73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B2A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±1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2746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0±5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9B3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3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857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±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031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8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F7F0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70A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2D41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07" w:rsidRPr="003D7AC7" w14:paraId="10601092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B1E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B05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di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818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BB7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CA0F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±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DF1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±1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5B05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2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150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1BCE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6±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B53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1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CA5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FAE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FED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CA7607" w:rsidRPr="003D7AC7" w14:paraId="0C458242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71E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767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ethyl-5-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F6F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667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6118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ABB7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8±3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74C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6±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B117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0±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A094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4±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C23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3±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0D1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±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823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782E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CA7607" w:rsidRPr="003D7AC7" w14:paraId="5B89403B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2C32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5198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ethyl-6-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0A3D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1C2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4B0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022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7±9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C8F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5±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73C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1±2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FC25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5±2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02E7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6±2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4875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±9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004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9±1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C7E6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3±2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07" w:rsidRPr="003D7AC7" w14:paraId="561B94B5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EDF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361CB" w14:textId="75AF32F9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tri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B77A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D90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86E9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3AE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5±17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9714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12±5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BD98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7±3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125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2±5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8EF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3±4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1664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3±1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8A8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5±1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797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4±1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d</w:t>
            </w:r>
          </w:p>
        </w:tc>
      </w:tr>
      <w:tr w:rsidR="00CA7607" w:rsidRPr="003D7AC7" w14:paraId="01B44E7A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D2B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4DD6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ethyl-3-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466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C08B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87DD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CE6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±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B979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5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68F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1E1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58D8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7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7C5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D89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01A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5±2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A7607" w:rsidRPr="003D7AC7" w14:paraId="3CEADA99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3EE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1716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ethenyl-6-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73CA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F99A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8F9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20E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5±8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BBE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0±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1DB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2±1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503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7±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129C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3±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D57B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005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BCD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A7607" w:rsidRPr="003D7AC7" w14:paraId="20CCE4A8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0E14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DF8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ethyl-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-di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EDE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5996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B7F0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8±1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6061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115±101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720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827±20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5760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53±14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B67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56±166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0D6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960±13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8080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6±3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8D132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95±5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227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62±5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07" w:rsidRPr="003D7AC7" w14:paraId="727905A9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C81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3EF2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ethyl-6-1-propen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A367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F6E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F80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102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3±2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D08A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0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A9E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±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039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2±5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CCD3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8±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3E6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9CE4F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7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CB06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CA7607" w:rsidRPr="003D7AC7" w14:paraId="5828010F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09D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5A19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diethyl-5(o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)-methylpyraz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52C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875F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085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73BD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C39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6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579D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±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033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C43D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±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01D7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8F8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1737A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</w:tr>
      <w:tr w:rsidR="00CA7607" w:rsidRPr="003D7AC7" w14:paraId="0B9102D0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BD925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A2D63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-methyl-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-diethylpyrazi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FFC21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C586E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D44B4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584E56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5±1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C222E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2±4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C16303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000505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4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17FDA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20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6B429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E680E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EC2D41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±1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CA7607" w:rsidRPr="003D7AC7" w14:paraId="6AE211ED" w14:textId="77777777" w:rsidTr="00125DCA">
        <w:trPr>
          <w:trHeight w:val="2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5A420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6532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-propyl-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-dimethylpyrazin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14F8C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566C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5C879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8A96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4±30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8311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80±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FC9D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2±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F4DCB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35±7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834FE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44±8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5E2B8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5±2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77CA5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0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58A94" w14:textId="77777777" w:rsidR="00CA7607" w:rsidRPr="003D7AC7" w:rsidRDefault="00CA7607" w:rsidP="002A5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7AC7">
              <w:rPr>
                <w:rFonts w:ascii="Calibri" w:hAnsi="Calibri" w:cs="Calibri"/>
                <w:color w:val="000000"/>
                <w:sz w:val="16"/>
                <w:szCs w:val="16"/>
              </w:rPr>
              <w:t>12±3</w:t>
            </w:r>
            <w:r w:rsidRPr="003D7AC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</w:tbl>
    <w:p w14:paraId="7DD699D8" w14:textId="3991CC5B" w:rsidR="00CA7607" w:rsidRPr="00BD0868" w:rsidRDefault="00CA7607" w:rsidP="00CA7607">
      <w:pPr>
        <w:ind w:left="284"/>
        <w:jc w:val="both"/>
        <w:rPr>
          <w:rFonts w:ascii="Calibri" w:hAnsi="Calibri" w:cs="Calibri"/>
          <w:color w:val="000000"/>
          <w:sz w:val="20"/>
          <w:szCs w:val="20"/>
        </w:rPr>
      </w:pPr>
      <w:r w:rsidRPr="00BD0868">
        <w:rPr>
          <w:rFonts w:ascii="Calibri" w:hAnsi="Calibri" w:cs="Calibri"/>
          <w:sz w:val="20"/>
          <w:szCs w:val="20"/>
        </w:rPr>
        <w:t>*</w:t>
      </w:r>
      <w:r w:rsidRPr="00BD0868">
        <w:rPr>
          <w:rFonts w:ascii="Calibri" w:hAnsi="Calibri" w:cs="Calibri"/>
          <w:color w:val="000000"/>
          <w:sz w:val="20"/>
          <w:szCs w:val="20"/>
        </w:rPr>
        <w:t xml:space="preserve">The values within the same row followed by </w:t>
      </w:r>
      <w:r w:rsidR="00342129">
        <w:rPr>
          <w:rFonts w:ascii="Calibri" w:hAnsi="Calibri" w:cs="Calibri"/>
          <w:color w:val="000000"/>
          <w:sz w:val="20"/>
          <w:szCs w:val="20"/>
        </w:rPr>
        <w:t>the same</w:t>
      </w:r>
      <w:r w:rsidR="00342129" w:rsidRPr="00BD0868">
        <w:rPr>
          <w:rFonts w:ascii="Calibri" w:hAnsi="Calibri" w:cs="Calibri"/>
          <w:color w:val="000000"/>
          <w:sz w:val="20"/>
          <w:szCs w:val="20"/>
        </w:rPr>
        <w:t xml:space="preserve"> </w:t>
      </w:r>
      <w:r w:rsidRPr="00BD0868">
        <w:rPr>
          <w:rFonts w:ascii="Calibri" w:hAnsi="Calibri" w:cs="Calibri"/>
          <w:color w:val="000000"/>
          <w:sz w:val="20"/>
          <w:szCs w:val="20"/>
        </w:rPr>
        <w:t xml:space="preserve">letters are </w:t>
      </w:r>
      <w:r w:rsidR="00342129">
        <w:rPr>
          <w:rFonts w:ascii="Calibri" w:hAnsi="Calibri" w:cs="Calibri"/>
          <w:color w:val="000000"/>
          <w:sz w:val="20"/>
          <w:szCs w:val="20"/>
        </w:rPr>
        <w:t xml:space="preserve">not </w:t>
      </w:r>
      <w:r w:rsidRPr="00BD0868">
        <w:rPr>
          <w:rFonts w:ascii="Calibri" w:hAnsi="Calibri" w:cs="Calibri"/>
          <w:color w:val="000000"/>
          <w:sz w:val="20"/>
          <w:szCs w:val="20"/>
        </w:rPr>
        <w:t>significantly different (</w:t>
      </w:r>
      <w:r w:rsidRPr="00BD0868">
        <w:rPr>
          <w:rFonts w:ascii="Calibri" w:hAnsi="Calibri" w:cs="Calibri"/>
          <w:i/>
          <w:iCs/>
          <w:color w:val="000000"/>
          <w:sz w:val="20"/>
          <w:szCs w:val="20"/>
        </w:rPr>
        <w:t xml:space="preserve">p </w:t>
      </w:r>
      <w:r w:rsidR="00342129">
        <w:rPr>
          <w:rFonts w:ascii="Calibri" w:hAnsi="Calibri" w:cs="Calibri"/>
          <w:i/>
          <w:iCs/>
          <w:color w:val="000000"/>
          <w:sz w:val="20"/>
          <w:szCs w:val="20"/>
        </w:rPr>
        <w:t>=</w:t>
      </w:r>
      <w:r w:rsidR="00342129" w:rsidRPr="00BD0868">
        <w:rPr>
          <w:rFonts w:ascii="Calibri" w:hAnsi="Calibri" w:cs="Calibri"/>
          <w:color w:val="000000"/>
          <w:sz w:val="20"/>
          <w:szCs w:val="20"/>
        </w:rPr>
        <w:t xml:space="preserve"> </w:t>
      </w:r>
      <w:r w:rsidRPr="00BD0868">
        <w:rPr>
          <w:rFonts w:ascii="Calibri" w:hAnsi="Calibri" w:cs="Calibri"/>
          <w:color w:val="000000"/>
          <w:sz w:val="20"/>
          <w:szCs w:val="20"/>
        </w:rPr>
        <w:t>0.05) according to Tukey’s test.</w:t>
      </w:r>
    </w:p>
    <w:p w14:paraId="2CD8F146" w14:textId="77777777" w:rsidR="00CA7607" w:rsidRPr="00BD0868" w:rsidRDefault="00CA7607" w:rsidP="00CA7607">
      <w:pPr>
        <w:ind w:left="284"/>
        <w:jc w:val="both"/>
        <w:rPr>
          <w:rFonts w:ascii="Calibri" w:hAnsi="Calibri" w:cs="Calibri"/>
          <w:sz w:val="20"/>
          <w:szCs w:val="20"/>
        </w:rPr>
      </w:pPr>
      <w:r w:rsidRPr="00BD0868">
        <w:rPr>
          <w:rFonts w:ascii="Calibri" w:hAnsi="Calibri" w:cs="Calibri"/>
          <w:color w:val="000000"/>
          <w:sz w:val="20"/>
          <w:szCs w:val="20"/>
        </w:rPr>
        <w:t>**nd: not detected.</w:t>
      </w:r>
    </w:p>
    <w:p w14:paraId="19ACE35F" w14:textId="77777777" w:rsidR="00CA7607" w:rsidRDefault="00CA7607" w:rsidP="00CA7607">
      <w:pPr>
        <w:spacing w:after="160" w:line="278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189B7E4B" w14:textId="5E2C7E94" w:rsidR="00CA7607" w:rsidRDefault="00CA7607" w:rsidP="00CA7607">
      <w:pPr>
        <w:ind w:left="-284"/>
        <w:jc w:val="both"/>
        <w:rPr>
          <w:rFonts w:ascii="Calibri" w:hAnsi="Calibri" w:cs="Calibri"/>
          <w:sz w:val="22"/>
          <w:szCs w:val="22"/>
        </w:rPr>
      </w:pPr>
      <w:r w:rsidRPr="00BD0868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4</w:t>
      </w:r>
      <w:r w:rsidRPr="00BD0868">
        <w:rPr>
          <w:rFonts w:ascii="Calibri" w:hAnsi="Calibri" w:cs="Calibri"/>
          <w:b/>
          <w:bCs/>
          <w:sz w:val="22"/>
          <w:szCs w:val="22"/>
        </w:rPr>
        <w:t>.</w:t>
      </w:r>
      <w:r>
        <w:rPr>
          <w:rFonts w:ascii="Calibri" w:hAnsi="Calibri" w:cs="Calibri"/>
          <w:sz w:val="22"/>
          <w:szCs w:val="22"/>
        </w:rPr>
        <w:t xml:space="preserve"> Aroma compounds of </w:t>
      </w:r>
      <w:r w:rsidRPr="00F2459E">
        <w:rPr>
          <w:rFonts w:ascii="Calibri" w:hAnsi="Calibri" w:cs="Calibri"/>
          <w:sz w:val="22"/>
          <w:szCs w:val="22"/>
        </w:rPr>
        <w:t>cornmeal–pea protein</w:t>
      </w:r>
      <w:r w:rsidR="00C12B57">
        <w:rPr>
          <w:rFonts w:ascii="Calibri" w:hAnsi="Calibri" w:cs="Calibri"/>
          <w:sz w:val="22"/>
          <w:szCs w:val="22"/>
        </w:rPr>
        <w:t xml:space="preserve"> isolate extrudates</w:t>
      </w:r>
      <w:r w:rsidRPr="00F2459E">
        <w:rPr>
          <w:rFonts w:ascii="Calibri" w:hAnsi="Calibri" w:cs="Calibri"/>
          <w:sz w:val="22"/>
          <w:szCs w:val="22"/>
        </w:rPr>
        <w:t xml:space="preserve"> (50:50 and 30:70 blends) at varying screw speeds and </w:t>
      </w:r>
      <w:r>
        <w:rPr>
          <w:rFonts w:ascii="Calibri" w:hAnsi="Calibri" w:cs="Calibri"/>
          <w:sz w:val="22"/>
          <w:szCs w:val="22"/>
        </w:rPr>
        <w:t xml:space="preserve">barrel </w:t>
      </w:r>
      <w:r w:rsidRPr="00F2459E">
        <w:rPr>
          <w:rFonts w:ascii="Calibri" w:hAnsi="Calibri" w:cs="Calibri"/>
          <w:sz w:val="22"/>
          <w:szCs w:val="22"/>
        </w:rPr>
        <w:t>temperature profiles</w:t>
      </w:r>
      <w:r w:rsidR="007C7429">
        <w:rPr>
          <w:rFonts w:ascii="Calibri" w:hAnsi="Calibri" w:cs="Calibri"/>
          <w:sz w:val="22"/>
          <w:szCs w:val="22"/>
        </w:rPr>
        <w:t xml:space="preserve"> (µg/kg)</w:t>
      </w:r>
    </w:p>
    <w:tbl>
      <w:tblPr>
        <w:tblW w:w="14640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9"/>
        <w:gridCol w:w="2094"/>
        <w:gridCol w:w="967"/>
        <w:gridCol w:w="967"/>
        <w:gridCol w:w="967"/>
        <w:gridCol w:w="968"/>
        <w:gridCol w:w="968"/>
        <w:gridCol w:w="968"/>
        <w:gridCol w:w="982"/>
        <w:gridCol w:w="963"/>
        <w:gridCol w:w="1039"/>
        <w:gridCol w:w="968"/>
        <w:gridCol w:w="982"/>
        <w:gridCol w:w="968"/>
      </w:tblGrid>
      <w:tr w:rsidR="00CA7607" w:rsidRPr="00D67573" w14:paraId="4C9A5BE4" w14:textId="77777777" w:rsidTr="002A5881">
        <w:trPr>
          <w:trHeight w:val="20"/>
        </w:trPr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8C15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ED68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E8559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28D20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0D614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59D6B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8F9A2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3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A8CE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4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9BA07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6760A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F2B5E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9990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7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B0F5F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D8DCC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19</w:t>
            </w:r>
          </w:p>
        </w:tc>
      </w:tr>
      <w:tr w:rsidR="00CA7607" w:rsidRPr="00D67573" w14:paraId="6C212BBF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40A0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0897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6E13E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51DBCBC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50:50)-SS5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5A3B3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5706076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50:50)-SS45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61019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09B44C3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50:50)-SS4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D08F0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0EACBE0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50:50)-T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3AA8E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6BB2B50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50:50)-T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84E53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22418C3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50:50)-T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CC716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4A5E7E2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30:70)-SS5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B1608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782905A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30:70)-SS4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A9BDA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6FC9DF6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30:70)-SS4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D1B49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765C8C7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30:70)-T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5C656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4216BD1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30:70)-T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FF742" w14:textId="77777777" w:rsidR="00CA7607" w:rsidRPr="00D67573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D67573">
              <w:rPr>
                <w:rFonts w:ascii="Calibri" w:hAnsi="Calibri" w:cs="Calibri"/>
                <w:color w:val="000000"/>
                <w:sz w:val="15"/>
                <w:szCs w:val="15"/>
              </w:rPr>
              <w:t>CM:PPI</w:t>
            </w:r>
          </w:p>
          <w:p w14:paraId="659DA71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(30:70)-T4</w:t>
            </w:r>
          </w:p>
        </w:tc>
      </w:tr>
      <w:tr w:rsidR="00CA7607" w:rsidRPr="00D67573" w14:paraId="61BA0D6B" w14:textId="77777777" w:rsidTr="002A5881">
        <w:trPr>
          <w:trHeight w:val="20"/>
        </w:trPr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8364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66E6E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Strecker aldehyde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B4429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6AA60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0C70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FC82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F83D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71EE5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D0E5D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0DE3A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2B42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2681D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4F824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46871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D67573" w14:paraId="01997A24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B05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MP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E33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methylpropa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AECB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58±1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9DE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56±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02C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55±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0A3C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5±3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877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50±2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DF3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89±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01C4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2±2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134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5±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2872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8±1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890E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7±1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D9A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84±4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A303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2±3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78D58627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72B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MB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ED2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methylbuta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72E0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61±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F26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95±6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3EE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49±4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4EEB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34±31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6072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56±16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CE02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31±4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C7A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31±41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76EE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89±13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D16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71±16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C9EE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547±1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9FEF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03±35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7B9F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12±31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15119367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6F2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MB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CA45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methylbuta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9D63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94±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C5E7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15±4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1BF1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44±3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F15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60±22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5EA8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96±11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DE3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74±4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D5C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71±28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A37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68±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4996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48±6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BCB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94±8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14F5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34±16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7F2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43±20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0DDE3AF7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096C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PA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5519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phenylacetaldehyd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907D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01±17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B7F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64±34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B92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26±51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ABDE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521±50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AA2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00±11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56F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78±23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21AAC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670±50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035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835±2168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E5B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938±171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7D1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38±22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866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48±54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D3B7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25±59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1F3AE62B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D23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4C3E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Lipid-derived aldehyd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878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7A82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BF16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7B27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72B3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2CE7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0565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B197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9352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83B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A00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345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D67573" w14:paraId="308EBD61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BD1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B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E68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buta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A3F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84±2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8EE0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64±3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792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30±2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E1B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50±10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9AA3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31±3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6C3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60±1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8E242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701±15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CDB1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69±38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B8E9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54±6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8802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1±6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839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46±16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A9B8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44±15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104942D1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3F29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P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ED8E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penta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29E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406±15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852C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229±19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D017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01±1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F577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214±61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BC43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032±18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2D36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249±8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538C9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888±112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687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662±42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5101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172±61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80E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725±48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2338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709±106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0780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759±113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323D5DF2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0E1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HX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4AB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hexa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2325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4468±112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185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0853±1723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271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05595±1820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9450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7916±5338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C79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5355±1442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A4EC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6994±1426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D4813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66182±7038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2FB5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566178±1945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E49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45738±220388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403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21797±2420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0D4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3154±4853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EBB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4224±5967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489320E9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CDC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HX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16D9" w14:textId="44FB0838" w:rsidR="00CA7607" w:rsidRPr="00A40ABA" w:rsidRDefault="007C7429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)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-2-hexe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E79E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97±3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11B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08±7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F9D4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29±13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19A0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31±15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F450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6±13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FDC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43±4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9148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52±19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4B8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490±29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41C1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117±47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5361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94±11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29C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30±1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9DF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67±19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D67573" w14:paraId="1AAE275A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255F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HP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13D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hepta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BF7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302±59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4AA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921±96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065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412±106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757F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317±210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5FA6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500±49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A47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767±9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71A1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554±2342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1111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4843±2182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A25F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0716±514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7179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033±65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BA9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750±155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746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023±178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D67573" w14:paraId="5894D838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8675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HP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23B4" w14:textId="10CF75EE" w:rsidR="00CA7607" w:rsidRPr="00A40ABA" w:rsidRDefault="007C7429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/Z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)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-2-hepte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A0B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48±10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246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92±10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09B4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13±26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6D7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33±30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198C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22±4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80E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93±12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E94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97±22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51E5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982±45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973C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258±63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5FE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44±7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8185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29±1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2E8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87±34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0A1DEB25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7BAC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OC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52D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octa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861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17±18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9EE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35±33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045A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333±41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F3A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01±6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362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03±15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24C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31±26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9904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397±704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92D87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899±114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496A5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154±164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4028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72±19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91B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27±47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2C93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12±51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0121ECB7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2ABB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-2-OC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FA40" w14:textId="699CE9B3" w:rsidR="00CA7607" w:rsidRPr="00A40ABA" w:rsidRDefault="00342129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)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-2-octe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254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7±7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8E8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35±9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947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35±21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AD25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68±23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809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91±5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F08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98±7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8805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564±12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EFE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363±93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1A5B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494±73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D9B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64±9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B43D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39±23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DE6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38±25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7B951A0F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2CD0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N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1116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nona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DC7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605±117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D33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469±159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F87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539±11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CC8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73±223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7FA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987±172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F1A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132±30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88E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5973±239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D07A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8324±560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819B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0778±545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2F45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795±130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AAE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845±343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BB0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838±129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5FBBE288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5A59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-DD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5A50" w14:textId="4F140309" w:rsidR="00CA7607" w:rsidRPr="00A40ABA" w:rsidRDefault="007C7429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="00CA7607"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)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-2</w:t>
            </w:r>
            <w:r w:rsidR="00CA7607"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-decadie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B7B5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0±6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8EF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63±6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B70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70±13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BAB6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42±11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BBE8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03±2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808C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9±3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3AD8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97±34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6E45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087±21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F4C5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801±55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1A34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82±5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2328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29±11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8A34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84±8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D67573" w14:paraId="67B9ACB6" w14:textId="77777777" w:rsidTr="002A5881">
        <w:trPr>
          <w:trHeight w:val="7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E672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24A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Other aldehyd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2DA3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9FE4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D516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7AD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5A5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01D2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ABE0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E53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49B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CA5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E560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F54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D67573" w14:paraId="51F23FB2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AEF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BZ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F6D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benzaldehyd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5F17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228±118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42E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952±213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BE47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5811±356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A50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371±451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FA6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406±96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25F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442±182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F9228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2595±427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D41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6778±17848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20E2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1508±1086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6B5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947±160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08B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514±375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6A7D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279±438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7F280C16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25FE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F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65C18" w14:textId="0049E5BE" w:rsidR="00CA7607" w:rsidRPr="00A40ABA" w:rsidRDefault="00912398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furfur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AE2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47±8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F92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031±11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A8C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18±13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EE96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805±55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121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075±31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2DD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77±12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A106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245±94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33E3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004±134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462D4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973±4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574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801±48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106C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45±47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AF4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449±37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D67573" w14:paraId="7D9C4E92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4B68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A5F4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Diketon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46F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3F1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0D6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FD2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1F87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EC2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8919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7F7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BE78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D63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CC0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2D5A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D67573" w14:paraId="5EF42685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397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BD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D536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butanedi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4FB3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0±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6FA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2±1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517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6±1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A02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7±2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D6C3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6±1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D1E3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6±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2D6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27±1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A702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0±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0CD98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59±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203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1±1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388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6±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00A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2±4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1344A1E8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69A3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PD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873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pentanedi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E506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6±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E556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6±1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F4B2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1±1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DEE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1±1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0AB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1±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27E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8±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AFA4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27FB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965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260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5±1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FAAA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9±1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362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8±2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D67573" w14:paraId="71A63318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4010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OD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F2F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octanedi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CC94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83±15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F4B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47±23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6077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830±32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94B2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69±50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4F8B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63±10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6BE1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75±20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DC2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180±612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9C58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061±1082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8669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700±143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0571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65±15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EB3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29±38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73E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68±65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47B89DE6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246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8EAB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Keton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8A7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714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1CC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381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69C5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378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35828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DFF4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18349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653D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6F5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975C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D67573" w14:paraId="52CBC77E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606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B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49C0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butan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22E6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29±3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F7C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5±8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E0BA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01±6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2B90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82±18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F89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86±7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E8C5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35±2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596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443±29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6079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831±13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CC6F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789±9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AD4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61±17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AF08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871±45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8CE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58±38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37FFA33B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0FD5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HX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316B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hexan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5CD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16±9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2EB4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99±9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861E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21±11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985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24±34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F02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95±13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766E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27±8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92FA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914±39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447B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419±16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FD59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954±71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610E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239±1392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44CE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63±28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4C7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06±30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5B40B28C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E4E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HP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B3CE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heptan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FCC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822±218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5BD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5979±384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3E3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9497±362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A30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8192±948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7D02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1700±292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6F9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2412±374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E838B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1236±12122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95D9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66306±4754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1C1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7481±2296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75FD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9496±279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B1D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1264±864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867B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4353±975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6A70553D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E8C7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-M-5-HP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52E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-methyl-5-hepten-2-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94A4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42±2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4326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46±5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8FB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57±11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CCB8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23±11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7F42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99±2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18F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85±4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FA5CC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61±13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8718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796±14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2463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533±302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AE9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05±2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80C1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28±44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508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84±4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67FADDFC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2F67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OC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58C3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octan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1BB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332±51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85F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035±87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31A1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044±107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85E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433±163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A96F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855±38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E283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325±96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ABA4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186±185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E567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0655±266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27A8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7014±330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4872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288±43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0EC6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556±220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2F7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583±149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63B6AC39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307E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CYCP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21BD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dimethyl-2-cyclopenten-1-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26CB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07±3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1E2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05±11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C487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20±16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4C5F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77±20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C3CB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90±5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164F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50±7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A10CB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587±20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33223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114±57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71BE4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524±68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D5F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0±10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34C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74±33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8CFB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91±37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D67573" w14:paraId="108927C0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FEB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-3-OC-2-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986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-3-octen-2-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9E8C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92±8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1FE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98±10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6689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78±17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74A1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25±22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30B8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58±3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E47C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46±8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9D2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98±27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AA9A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845±65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2B68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226±774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FE4D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87±6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9C39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84±15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A73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91±15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1D0094BE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B5C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-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-OCD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7B87A" w14:textId="304370F0" w:rsidR="00CA7607" w:rsidRPr="00A40ABA" w:rsidRDefault="00342129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="00CA7607"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)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-3</w:t>
            </w:r>
            <w:r w:rsidR="00CA7607"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-octadien-2-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1AD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83±3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B104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8±7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B744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86±8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828D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67±10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3E5F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60±2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B475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64±6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03E9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01±15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EC383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931±29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1F1A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594±32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103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14±1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242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26±8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2CD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97±18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74D16DEC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705E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N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B4B2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nonan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2E1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722±86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881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22±149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2C2E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168±202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1A7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920±290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404D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464±60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AF81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551±161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41A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5682±323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595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0113±713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E0E23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1622±6078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4E4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61±59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B8B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654±211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1A7D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45±238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732DCBAA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2F01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Z-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-OCD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92A1" w14:textId="0CB80A8B" w:rsidR="00CA7607" w:rsidRPr="00A40ABA" w:rsidRDefault="007C7429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="00CA7607"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Z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)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-3</w:t>
            </w:r>
            <w:r w:rsidR="00CA7607"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-octadien-2-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FFB4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83±29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70BD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70±60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DEA0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807±92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08B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810±109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D7A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685±21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071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659±50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CE1C3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346±170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B89A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0167±357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FBFB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6305±339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AAC2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911±47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BB9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393±103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9A00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560±126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766439EB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3AC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D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A040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decan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8B14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327±58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772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966±104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4A9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432±155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F75D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306±191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BEF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627±41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F99C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918±103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C91A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852±205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964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4273±5962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F0598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7837±409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965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730±38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BC9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323±136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409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643±154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4DDBDCE9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F4B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E6F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Alcohol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CE97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B87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B4D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9BA1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3AC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DD61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0CD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C471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FF7C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2410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5CF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B7A9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D67573" w14:paraId="0F4E87E0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A48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P-3O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16B6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penten-3-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27BB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63±1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6D9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32±6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5ACE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4±7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696C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34±14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EBA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13±6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D7F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54±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A2A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783±19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BF0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658±42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10F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679±2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ADC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68±16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7D1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31±29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D82C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65±28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555F8E92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5AB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PO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FD1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pentan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2B2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22±9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3884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68±1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322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592±18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4DF4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52±38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CAE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00±11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6F22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549±9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4153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443±32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930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064±36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6324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524±1307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3AD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838±30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3018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48±47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DAE2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15±52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D67573" w14:paraId="0A3E0F3C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D66E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HXO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B36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hexan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C66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984±22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6B39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826±62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33D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615±85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3E7C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689±121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06BA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680±2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D64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074±44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1627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821±1508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3E5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0274±59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F41E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8679±354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10A2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055±73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20C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308±189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7AD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585±169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D67573" w14:paraId="721A21FA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B250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HPO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21C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heptan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5D8B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03±5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C30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98±4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7F8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24±16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8EE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15±17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F4A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78±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8826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53±6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E9E6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56±23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979C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179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330±695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90A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10±9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4BCA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71±16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C4D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14±20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D67573" w14:paraId="4C23CCE8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664A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O-3-O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968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octen-3-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07D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51±73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A9E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592±104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CE51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726±187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E9B9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959±268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30AA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824±44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8D1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924±110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8E7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6543±4111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5706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6321±203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15014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1254±5660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F35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779±241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A50C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938±229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92D1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322±445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D67573" w14:paraId="70707863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BC4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OCO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C652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octan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910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44±6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2C3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13±10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4E07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14±25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37E2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18±28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B15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39±4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EB37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39±6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AECD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527±148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9CEC1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764±70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ABB0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795±869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562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54±23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007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14±26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B1F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74±37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4349CE35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684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NOL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7238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-nonan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1E4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4±1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3A9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0±3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D66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7±4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B4F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8±6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80EA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3±1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6CDB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71±1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F155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222±15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9EE4B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597±193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97BA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365±174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4844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35±1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4D9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26±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2A9D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49±6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CA7607" w:rsidRPr="00D67573" w14:paraId="58716D5D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96D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F191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Fura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315B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40C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675E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683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159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6301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5041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A7CA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CE3A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C877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89D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4E99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D67573" w14:paraId="3A366E9F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D752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EF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65D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ethylfur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477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76±30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E8AD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345±26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FF7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69±43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8510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387±58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100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929±70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7C8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309±31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831E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4201±2038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C661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386±416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F3EB8" w14:textId="77777777" w:rsidR="00CA7607" w:rsidRPr="0082795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2795A">
              <w:rPr>
                <w:rFonts w:ascii="Calibri" w:hAnsi="Calibri" w:cs="Calibri"/>
                <w:color w:val="000000"/>
                <w:sz w:val="15"/>
                <w:szCs w:val="15"/>
              </w:rPr>
              <w:t>1608±342</w:t>
            </w:r>
            <w:r w:rsidRPr="0082795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5FD9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747±37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A25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215±38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AF5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035±189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D67573" w14:paraId="338BE33D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AC7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PF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645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pentylfur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8FA2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7173±986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2B1F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7194±1176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494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8489±197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27FA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7524±3812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5AA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8202±3487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939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3795±1905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BB2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5345±5254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BDD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6865±2073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58FD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2848±1278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BABD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2868±8125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CC35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3715±2503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F48E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29336±2691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60C81E7A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6C8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58149" w14:textId="6781C251" w:rsidR="00CA7607" w:rsidRPr="00A40ABA" w:rsidRDefault="00342129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Sul</w:t>
            </w:r>
            <w:r>
              <w:rPr>
                <w:rFonts w:ascii="Calibri" w:hAnsi="Calibri" w:cs="Calibri"/>
                <w:sz w:val="15"/>
                <w:szCs w:val="15"/>
                <w:u w:val="single"/>
              </w:rPr>
              <w:t>f</w:t>
            </w: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 xml:space="preserve">ur </w:t>
            </w:r>
            <w:r w:rsidR="00CA7607" w:rsidRPr="00A14755">
              <w:rPr>
                <w:rFonts w:ascii="Calibri" w:hAnsi="Calibri" w:cs="Calibri"/>
                <w:sz w:val="15"/>
                <w:szCs w:val="15"/>
                <w:u w:val="single"/>
              </w:rPr>
              <w:t>compound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AC3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1DB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0C30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5BD9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6A3C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721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3EA4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F33F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FE2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978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DCF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FD4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D67573" w14:paraId="6E4C1087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60E9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DMD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9A38C" w14:textId="78B0E463" w:rsidR="00CA7607" w:rsidRPr="00A40ABA" w:rsidRDefault="007C7429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</w:t>
            </w:r>
            <w:r w:rsidR="00CA7607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imethyl</w:t>
            </w:r>
            <w:r w:rsidR="00342129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342129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disul</w:t>
            </w:r>
            <w:r w:rsidR="00342129">
              <w:rPr>
                <w:rFonts w:ascii="Calibri" w:hAnsi="Calibri" w:cs="Calibri"/>
                <w:color w:val="000000"/>
                <w:sz w:val="15"/>
                <w:szCs w:val="15"/>
              </w:rPr>
              <w:t>f</w:t>
            </w:r>
            <w:r w:rsidR="00342129"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id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07C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38±7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2A6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24±16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4611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73±7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038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30±23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B21A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2±3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6A69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18±15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194B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42±12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2401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36±24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7A8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21±14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5CA6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36±7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CBE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80±13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627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02±10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CA7607" w:rsidRPr="00D67573" w14:paraId="46FB281B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2F10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52EE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Acid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FE8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4EA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1D1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F50A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B59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228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3EE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83EC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B6F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368B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4DF3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22D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D67573" w14:paraId="3A4F1F57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638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B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3C6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butanoic aci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45AF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90±23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2C49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73±30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DCA2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20±54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0EB1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02±49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E91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95±25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5C40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48±9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8AD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116±104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6B10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668±17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174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965±254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0B0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995±823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5FB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830±57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98F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423±128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D67573" w14:paraId="11D3CD3A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228F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MB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B70B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-methylbutanoic aci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F6A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45±14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B2B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66±23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A2A5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10±39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275D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67±29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0EEA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92±17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F7A2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41±4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DA73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493±80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F28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59±32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17C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609±124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049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924±37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DF8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09±46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B94A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239±56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</w:tr>
      <w:tr w:rsidR="00CA7607" w:rsidRPr="00D67573" w14:paraId="2AE12367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E0D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MB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28FD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-methylbutanoic aci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0EF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94±3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B85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63±5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8661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95±10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C96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08±8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7C1E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6±4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71DD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38±3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1FB8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05±18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C670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80±3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A503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55±30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4166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64±9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92F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71±11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E44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03±14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D67573" w14:paraId="27A30BAF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F55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P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B088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pentanoic aci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16A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065±51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0F4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706±68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C3EB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347±145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E81C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134±101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5182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247±50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BF20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2660±24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18F7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6104±287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077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912±82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1490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140±496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AC29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7241±143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23A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5145±3817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F4B2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8715±2580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D67573" w14:paraId="4A9FADE6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3FD6F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HX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6263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hexanoic aci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72B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3288±286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AEF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707±303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74DC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6177±8288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0153A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9375±444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B198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0261±1996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01B01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11960±1734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8B49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4128±14815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55D7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9566±12221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C98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4624±2415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2AFC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2655±6502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E7BE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37641±1004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4042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40ABA">
              <w:rPr>
                <w:rFonts w:ascii="Calibri" w:hAnsi="Calibri" w:cs="Calibri"/>
                <w:color w:val="000000"/>
                <w:sz w:val="15"/>
                <w:szCs w:val="15"/>
              </w:rPr>
              <w:t>43389±13199</w:t>
            </w:r>
            <w:r w:rsidRPr="00A40ABA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D67573" w14:paraId="4088A4D6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F1BB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CFB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  <w:u w:val="single"/>
              </w:rPr>
            </w:pPr>
            <w:r w:rsidRPr="00A14755">
              <w:rPr>
                <w:rFonts w:ascii="Calibri" w:hAnsi="Calibri" w:cs="Calibri"/>
                <w:sz w:val="15"/>
                <w:szCs w:val="15"/>
                <w:u w:val="single"/>
              </w:rPr>
              <w:t>Pyrazin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B54C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F4F92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C7D9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BC754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AAC85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3D56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EFF9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F43B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4DEE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47CC7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A58C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E218" w14:textId="77777777" w:rsidR="00CA7607" w:rsidRPr="00A40ABA" w:rsidRDefault="00CA7607" w:rsidP="002A5881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CA7607" w:rsidRPr="00907371" w14:paraId="01AB4E12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871B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80B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A341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±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2BF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±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DC71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0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B2FB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0±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7D6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±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F22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6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F978E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60BF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4B8A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C969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8FFA2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C43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</w:tr>
      <w:tr w:rsidR="00CA7607" w:rsidRPr="00907371" w14:paraId="24F5F670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C51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877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-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43C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65±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688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51±1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8320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08±2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C2A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92±7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BD9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46±7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CDB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89±2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16FE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26±3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879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82±2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BA0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85±1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5B2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2±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C0BB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90±3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1A7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19±3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</w:tr>
      <w:tr w:rsidR="00CA7607" w:rsidRPr="00907371" w14:paraId="2B791249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F92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2A17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,5(6)-di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8361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245±4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88C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161±20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79F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720±24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69E4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715±70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96F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108±65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F3D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054±9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4BAF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885±21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9E3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599±16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01B5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528±7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69CE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93±4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DDC6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323±25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164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578±24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907371" w14:paraId="558C6DDB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F3D5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A6C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-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B8A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4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932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4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6EB9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8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941C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7±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FFB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3±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6DD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4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4959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9C72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7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8C0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8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2588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3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B781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5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72B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0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907371" w14:paraId="2C05BEA3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F5E2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CA23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,3-di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D95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9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7076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8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476C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1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D812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2±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01B8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8±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D78B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5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E5E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1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CE2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8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71B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1132E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5±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9B12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7±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6FD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2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</w:tr>
      <w:tr w:rsidR="00CA7607" w:rsidRPr="00907371" w14:paraId="0AAEAD14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F3A3E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A643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-ethyl-5-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39062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51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E9D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7±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196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3±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49B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1±1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E3F1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51±1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6F2A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73±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7CB5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4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4D7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9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13B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7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7325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2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448E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8±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3FA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3±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907371" w14:paraId="74698B68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8FE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C27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-ethyl-6-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8B4E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08±1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F1A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01±3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0F37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56±2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7EA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63±7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D167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02±7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19A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94±2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3B9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76±1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41B1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62±1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F6E1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3±2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099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5±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C5D2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17±2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EEB6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3±2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</w:tr>
      <w:tr w:rsidR="00CA7607" w:rsidRPr="00907371" w14:paraId="14713EA6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0F7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B22DD" w14:textId="7BB56C09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tri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556B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57±1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BF6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45±5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E36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33±4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D28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59±15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D62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74±15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C07E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705±3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7684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8±2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f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68D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21±2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06A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4±1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D75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79±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f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C21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43±4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f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07B9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16±5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f</w:t>
            </w:r>
          </w:p>
        </w:tc>
      </w:tr>
      <w:tr w:rsidR="00CA7607" w:rsidRPr="00907371" w14:paraId="7AE4CC1B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D190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6209E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-ethyl-3-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E500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0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DA8E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1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492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7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7FF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±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DB82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8±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F8D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9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C6E0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1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5BEF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AC04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5±2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208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2CD9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7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A92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9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</w:tr>
      <w:tr w:rsidR="00CA7607" w:rsidRPr="00907371" w14:paraId="7ED1B78F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20D2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1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2D94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-ethenyl-6-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589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3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B21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8±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0BAE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3±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FF42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6±1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5949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6±1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34A3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3±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1F6A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DE4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2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FF8F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E7F5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9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BFC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9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56F0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1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</w:tr>
      <w:tr w:rsidR="00CA7607" w:rsidRPr="00907371" w14:paraId="7507F35E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DC7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84D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-ethyl-2,5-di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3FB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192±4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022E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083±15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D70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60±13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C1E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73±44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E720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173±37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9DE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595±14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CAB9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98±5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EE06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34±89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732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62±5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5B81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88±2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668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613±11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D516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755±12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f</w:t>
            </w:r>
          </w:p>
        </w:tc>
      </w:tr>
      <w:tr w:rsidR="00CA7607" w:rsidRPr="00907371" w14:paraId="30717E0B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0442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1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442E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-methyl-6-1-propen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2F2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0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841E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0±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15F65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8±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8022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5±1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1550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6±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865C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2±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57AF4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3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ABF8E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1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3670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8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54DF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4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CDA5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6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2A3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8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de</w:t>
            </w:r>
          </w:p>
        </w:tc>
      </w:tr>
      <w:tr w:rsidR="00CA7607" w:rsidRPr="00907371" w14:paraId="0CED83F1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269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1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4A5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,3-diethyl-5(or6)-methylpyraz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6E37E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±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2243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49B8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±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C82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B9B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5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B450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6±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3EE5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A6C1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D5C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8BC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887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C01C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nd</w:t>
            </w:r>
          </w:p>
        </w:tc>
      </w:tr>
      <w:tr w:rsidR="00CA7607" w:rsidRPr="00907371" w14:paraId="7454FE19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EB7B1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14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ADCC55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-methyl-3,5-diethylpyrazine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8C759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4±0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884F5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2±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579D03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0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2F4A9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8±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4E50A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5±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79454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4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C628AA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5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6D2F49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6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BBD37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5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AC752A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9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17AC8B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1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f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4313A2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5±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f</w:t>
            </w:r>
          </w:p>
        </w:tc>
      </w:tr>
      <w:tr w:rsidR="00CA7607" w:rsidRPr="00907371" w14:paraId="2307E4A0" w14:textId="77777777" w:rsidTr="002A5881">
        <w:trPr>
          <w:trHeight w:val="2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4F38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P1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F51FF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-propyl-2,5-dimethylpyrazin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94FEC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8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BD1A0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3±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5BD2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4±8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59FF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38±17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7704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45±14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AEC37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56±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5026D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7±2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AE09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6±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70E9E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12±3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8B6B6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3±1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652F1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5±5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88D78" w14:textId="77777777" w:rsidR="00CA7607" w:rsidRPr="00907371" w:rsidRDefault="00CA7607" w:rsidP="002A5881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7371">
              <w:rPr>
                <w:rFonts w:ascii="Calibri" w:hAnsi="Calibri" w:cs="Calibri"/>
                <w:color w:val="000000"/>
                <w:sz w:val="15"/>
                <w:szCs w:val="15"/>
              </w:rPr>
              <w:t>28±6</w:t>
            </w:r>
            <w:r w:rsidRPr="00907371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bcde</w:t>
            </w:r>
          </w:p>
        </w:tc>
      </w:tr>
    </w:tbl>
    <w:p w14:paraId="00DA922A" w14:textId="77777777" w:rsidR="00CA7607" w:rsidRPr="00BD0868" w:rsidRDefault="00CA7607" w:rsidP="00CA7607">
      <w:pPr>
        <w:ind w:left="-284"/>
        <w:jc w:val="both"/>
        <w:rPr>
          <w:rFonts w:ascii="Calibri" w:hAnsi="Calibri" w:cs="Calibri"/>
          <w:color w:val="000000"/>
          <w:sz w:val="20"/>
          <w:szCs w:val="20"/>
        </w:rPr>
      </w:pPr>
      <w:r w:rsidRPr="00907371">
        <w:rPr>
          <w:rFonts w:ascii="Calibri" w:hAnsi="Calibri" w:cs="Calibri"/>
          <w:sz w:val="20"/>
          <w:szCs w:val="20"/>
        </w:rPr>
        <w:t>*</w:t>
      </w:r>
      <w:r w:rsidRPr="00907371">
        <w:rPr>
          <w:rFonts w:ascii="Calibri" w:hAnsi="Calibri" w:cs="Calibri"/>
          <w:color w:val="000000"/>
          <w:sz w:val="20"/>
          <w:szCs w:val="20"/>
        </w:rPr>
        <w:t>The values within the same row followed by different letters are significantly different (</w:t>
      </w:r>
      <w:r w:rsidRPr="00907371">
        <w:rPr>
          <w:rFonts w:ascii="Calibri" w:hAnsi="Calibri" w:cs="Calibri"/>
          <w:i/>
          <w:iCs/>
          <w:color w:val="000000"/>
          <w:sz w:val="20"/>
          <w:szCs w:val="20"/>
        </w:rPr>
        <w:t>p &lt;</w:t>
      </w:r>
      <w:r w:rsidRPr="00907371">
        <w:rPr>
          <w:rFonts w:ascii="Calibri" w:hAnsi="Calibri" w:cs="Calibri"/>
          <w:color w:val="000000"/>
          <w:sz w:val="20"/>
          <w:szCs w:val="20"/>
        </w:rPr>
        <w:t xml:space="preserve"> 0.05) according to Tukey’s test.</w:t>
      </w:r>
    </w:p>
    <w:p w14:paraId="5C261189" w14:textId="77777777" w:rsidR="00CA7607" w:rsidRPr="00BD0868" w:rsidRDefault="00CA7607" w:rsidP="00CA7607">
      <w:pPr>
        <w:ind w:left="-284"/>
        <w:jc w:val="both"/>
        <w:rPr>
          <w:rFonts w:ascii="Calibri" w:hAnsi="Calibri" w:cs="Calibri"/>
          <w:sz w:val="20"/>
          <w:szCs w:val="20"/>
        </w:rPr>
      </w:pPr>
      <w:r w:rsidRPr="00BD0868">
        <w:rPr>
          <w:rFonts w:ascii="Calibri" w:hAnsi="Calibri" w:cs="Calibri"/>
          <w:color w:val="000000"/>
          <w:sz w:val="20"/>
          <w:szCs w:val="20"/>
        </w:rPr>
        <w:t>**nd: not detected.</w:t>
      </w:r>
    </w:p>
    <w:p w14:paraId="5378DC3B" w14:textId="3B7BA6C6" w:rsidR="00817407" w:rsidRDefault="00CA7607" w:rsidP="00CA7607">
      <w:pPr>
        <w:spacing w:after="160" w:line="278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09F7CA24" w14:textId="77777777" w:rsidR="00CA7607" w:rsidRDefault="00CA7607" w:rsidP="00791DEF">
      <w:pPr>
        <w:jc w:val="both"/>
        <w:rPr>
          <w:rFonts w:ascii="Calibri" w:hAnsi="Calibri" w:cs="Calibri"/>
          <w:sz w:val="22"/>
          <w:szCs w:val="22"/>
        </w:rPr>
        <w:sectPr w:rsidR="00CA7607" w:rsidSect="00125DCA">
          <w:pgSz w:w="16840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AC56F80" w14:textId="271AA1AA" w:rsidR="00D35094" w:rsidRPr="00F54C5F" w:rsidRDefault="00D35094" w:rsidP="00C437E9">
      <w:pPr>
        <w:spacing w:after="120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F54C5F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References for Supplementary Materials</w:t>
      </w:r>
    </w:p>
    <w:p w14:paraId="5758246E" w14:textId="7153DD5A" w:rsidR="009547CE" w:rsidRPr="00F54C5F" w:rsidRDefault="005E4225" w:rsidP="00C437E9">
      <w:pPr>
        <w:spacing w:after="120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F54C5F">
        <w:rPr>
          <w:rFonts w:ascii="Calibri" w:hAnsi="Calibri" w:cs="Calibri"/>
          <w:color w:val="000000" w:themeColor="text1"/>
          <w:sz w:val="22"/>
          <w:szCs w:val="22"/>
        </w:rPr>
        <w:t>Lu, G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Yu, T.-H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0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Ho,</w:t>
        </w:r>
        <w:r w:rsidR="00B04763">
          <w:rPr>
            <w:rFonts w:ascii="Calibri" w:hAnsi="Calibri" w:cs="Calibri"/>
            <w:color w:val="000000" w:themeColor="text1"/>
            <w:sz w:val="22"/>
            <w:szCs w:val="22"/>
          </w:rPr>
          <w:t xml:space="preserve"> </w:t>
        </w:r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C.-T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Generation of </w:t>
      </w:r>
      <w:proofErr w:type="spellStart"/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>flavor</w:t>
      </w:r>
      <w:proofErr w:type="spellEnd"/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compounds by the reaction of 2-deoxyglucose with selected amino acids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J. Agric. Food Chem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 1997, 45, 1, 233-236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https://doi.org/10.1021/jf960609c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.</w:t>
      </w:r>
    </w:p>
    <w:p w14:paraId="1430255A" w14:textId="47F17AC8" w:rsidR="005E4225" w:rsidRPr="00F54C5F" w:rsidRDefault="005E4225" w:rsidP="00C437E9">
      <w:pPr>
        <w:spacing w:after="12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F54C5F">
        <w:rPr>
          <w:rFonts w:ascii="Calibri" w:hAnsi="Calibri" w:cs="Calibri"/>
          <w:color w:val="000000" w:themeColor="text1"/>
          <w:sz w:val="22"/>
          <w:szCs w:val="22"/>
        </w:rPr>
        <w:t>van Loon, W.A.M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1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Linssen, J.P.H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2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Legger, A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3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Posthumus, M.A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4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Voragen, A.G.J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>Identification and olfactometry of French fries flavour extracted at mouth conditions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Food Chem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 2005, 90, 3, 417-425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https://doi.org/10.1016/j.foodchem.2004.05.005</w:t>
      </w:r>
    </w:p>
    <w:p w14:paraId="5E5F2A70" w14:textId="7BCC0BE8" w:rsidR="005E4225" w:rsidRPr="00F54C5F" w:rsidRDefault="005E4225" w:rsidP="00C437E9">
      <w:pPr>
        <w:spacing w:after="120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F54C5F">
        <w:rPr>
          <w:rFonts w:ascii="Calibri" w:hAnsi="Calibri" w:cs="Calibri"/>
          <w:color w:val="000000" w:themeColor="text1"/>
          <w:sz w:val="22"/>
          <w:szCs w:val="22"/>
        </w:rPr>
        <w:t>Radulovic, N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5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Blagojevic, P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6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Palic, R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>Comparative study of the leaf volatiles of Arctostaphylos uva-ursi (L.) Spreng. and Vaccinium vitis-idaea L. (Ericaceae)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Molecules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 2010, 15, 9, 6168-6185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https://doi.org/10.3390/molecules15096168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.</w:t>
      </w:r>
    </w:p>
    <w:p w14:paraId="5D33C531" w14:textId="06BA5E8D" w:rsidR="005E4225" w:rsidRPr="00F54C5F" w:rsidRDefault="005E4225" w:rsidP="00C437E9">
      <w:pPr>
        <w:spacing w:after="120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F54C5F">
        <w:rPr>
          <w:rFonts w:ascii="Calibri" w:hAnsi="Calibri" w:cs="Calibri"/>
          <w:color w:val="000000" w:themeColor="text1"/>
          <w:sz w:val="22"/>
          <w:szCs w:val="22"/>
        </w:rPr>
        <w:t>Methven L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7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Tsoukka M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8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Oruna-Concha M.J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19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Parker J.K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20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Mottram D.S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Influence of sulfur amino acids on the volatile and nonvolatile components of cooked salmon (Salmo </w:t>
      </w:r>
      <w:proofErr w:type="spellStart"/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>salar</w:t>
      </w:r>
      <w:proofErr w:type="spellEnd"/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>)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J. Agric. Food Chem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 2007, 55, 4, 1427-1436, 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https://doi.org/10.1021/jf0625611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.</w:t>
      </w:r>
    </w:p>
    <w:p w14:paraId="5A66C57C" w14:textId="36894642" w:rsidR="005E4225" w:rsidRPr="00F54C5F" w:rsidRDefault="005E4225" w:rsidP="00C437E9">
      <w:pPr>
        <w:spacing w:after="120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proofErr w:type="spellStart"/>
      <w:r w:rsidRPr="00F54C5F">
        <w:rPr>
          <w:rFonts w:ascii="Calibri" w:hAnsi="Calibri" w:cs="Calibri"/>
          <w:color w:val="000000" w:themeColor="text1"/>
          <w:sz w:val="22"/>
          <w:szCs w:val="22"/>
        </w:rPr>
        <w:t>Risticevic</w:t>
      </w:r>
      <w:proofErr w:type="spellEnd"/>
      <w:r w:rsidRPr="00F54C5F">
        <w:rPr>
          <w:rFonts w:ascii="Calibri" w:hAnsi="Calibri" w:cs="Calibri"/>
          <w:color w:val="000000" w:themeColor="text1"/>
          <w:sz w:val="22"/>
          <w:szCs w:val="22"/>
        </w:rPr>
        <w:t>, S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21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Carasek, E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22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Pawliszyn, J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>Headspace solid-phase microextraction-gas chromatographic-time-of-flight mass spectrometric methodology for geographical origin verification of coffee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Anal. Chim. Acta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 2008, 617, 1-2, 72-84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https://doi.org/10.1016/j.aca.2008.04.009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.</w:t>
      </w:r>
    </w:p>
    <w:p w14:paraId="42D434B9" w14:textId="57BA09AD" w:rsidR="005E4225" w:rsidRPr="00F54C5F" w:rsidRDefault="005E4225" w:rsidP="00C437E9">
      <w:pPr>
        <w:spacing w:after="120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F54C5F">
        <w:rPr>
          <w:rFonts w:ascii="Calibri" w:hAnsi="Calibri" w:cs="Calibri"/>
          <w:color w:val="000000" w:themeColor="text1"/>
          <w:sz w:val="22"/>
          <w:szCs w:val="22"/>
        </w:rPr>
        <w:t>Boylston, T.D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23" w:history="1">
        <w:proofErr w:type="spellStart"/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Viniyard</w:t>
        </w:r>
        <w:proofErr w:type="spellEnd"/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, B.T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Isolation of volatile </w:t>
      </w:r>
      <w:proofErr w:type="spellStart"/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>flavor</w:t>
      </w:r>
      <w:proofErr w:type="spellEnd"/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compounds from peanut butter using purge-and-trap technique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in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Instrumental Methods in Food and Beverage Analysis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 D. Wetzel and G. Charalambous, ed(s)., 1998, 225-243.</w:t>
      </w:r>
    </w:p>
    <w:p w14:paraId="6D7B9858" w14:textId="78360D06" w:rsidR="005E4225" w:rsidRPr="00F54C5F" w:rsidRDefault="00C437E9" w:rsidP="00C437E9">
      <w:pPr>
        <w:spacing w:after="12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F54C5F">
        <w:rPr>
          <w:rFonts w:ascii="Calibri" w:hAnsi="Calibri" w:cs="Calibri"/>
          <w:color w:val="000000" w:themeColor="text1"/>
          <w:sz w:val="22"/>
          <w:szCs w:val="22"/>
        </w:rPr>
        <w:t>Elmore, J.S.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24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Mottram, D.S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;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hyperlink r:id="rId25" w:history="1">
        <w:r w:rsidRPr="00F54C5F">
          <w:rPr>
            <w:rFonts w:ascii="Calibri" w:hAnsi="Calibri" w:cs="Calibri"/>
            <w:color w:val="000000" w:themeColor="text1"/>
            <w:sz w:val="22"/>
            <w:szCs w:val="22"/>
          </w:rPr>
          <w:t>Hierro, E.</w:t>
        </w:r>
      </w:hyperlink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i/>
          <w:iCs/>
          <w:color w:val="000000" w:themeColor="text1"/>
          <w:sz w:val="22"/>
          <w:szCs w:val="22"/>
        </w:rPr>
        <w:t>Two-fibre solid-phase microextraction combined with gas chromatography-mass spectrometry for the analysis of volatile aroma compounds in cooked pork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 xml:space="preserve">J. </w:t>
      </w:r>
      <w:proofErr w:type="spellStart"/>
      <w:r w:rsidRPr="00F54C5F">
        <w:rPr>
          <w:rFonts w:ascii="Calibri" w:hAnsi="Calibri" w:cs="Calibri"/>
          <w:color w:val="000000" w:themeColor="text1"/>
          <w:sz w:val="22"/>
          <w:szCs w:val="22"/>
        </w:rPr>
        <w:t>Chromatogr</w:t>
      </w:r>
      <w:proofErr w:type="spellEnd"/>
      <w:r w:rsidRPr="00F54C5F">
        <w:rPr>
          <w:rFonts w:ascii="Calibri" w:hAnsi="Calibri" w:cs="Calibri"/>
          <w:color w:val="000000" w:themeColor="text1"/>
          <w:sz w:val="22"/>
          <w:szCs w:val="22"/>
        </w:rPr>
        <w:t>. A</w:t>
      </w:r>
      <w:r w:rsidRPr="00F54C5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 2000, 905, 1-2, 233-240,</w:t>
      </w:r>
      <w:r w:rsidR="00B04763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54C5F">
        <w:rPr>
          <w:rFonts w:ascii="Calibri" w:hAnsi="Calibri" w:cs="Calibri"/>
          <w:color w:val="000000" w:themeColor="text1"/>
          <w:sz w:val="22"/>
          <w:szCs w:val="22"/>
        </w:rPr>
        <w:t>https://doi.org/10.1016/S0021-9673(00)00990-0</w:t>
      </w:r>
    </w:p>
    <w:p w14:paraId="000EB467" w14:textId="2EF5C96D" w:rsidR="00502A53" w:rsidRPr="00F54C5F" w:rsidRDefault="00502A53" w:rsidP="00C13CAD">
      <w:pPr>
        <w:spacing w:after="160" w:line="278" w:lineRule="auto"/>
        <w:rPr>
          <w:rFonts w:ascii="Calibri" w:hAnsi="Calibri" w:cs="Calibri"/>
          <w:sz w:val="22"/>
          <w:szCs w:val="22"/>
        </w:rPr>
      </w:pPr>
    </w:p>
    <w:sectPr w:rsidR="00502A53" w:rsidRPr="00F54C5F" w:rsidSect="00125DCA">
      <w:pgSz w:w="11901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3F0F0" w14:textId="77777777" w:rsidR="00521D4C" w:rsidRDefault="00521D4C" w:rsidP="000D0D2B">
      <w:r>
        <w:separator/>
      </w:r>
    </w:p>
  </w:endnote>
  <w:endnote w:type="continuationSeparator" w:id="0">
    <w:p w14:paraId="41D4D192" w14:textId="77777777" w:rsidR="00521D4C" w:rsidRDefault="00521D4C" w:rsidP="000D0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321615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260546" w14:textId="28578424" w:rsidR="00125DCA" w:rsidRDefault="00125DCA" w:rsidP="005B12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16CCDF4" w14:textId="77777777" w:rsidR="00125DCA" w:rsidRDefault="00125DCA" w:rsidP="00125D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21411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5C6FD0" w14:textId="01F94EBD" w:rsidR="00125DCA" w:rsidRDefault="00125DCA" w:rsidP="005B12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CFB4EB" w14:textId="77777777" w:rsidR="00125DCA" w:rsidRDefault="00125DCA" w:rsidP="00125D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B2393" w14:textId="77777777" w:rsidR="00521D4C" w:rsidRDefault="00521D4C" w:rsidP="000D0D2B">
      <w:r>
        <w:separator/>
      </w:r>
    </w:p>
  </w:footnote>
  <w:footnote w:type="continuationSeparator" w:id="0">
    <w:p w14:paraId="59E3A0DE" w14:textId="77777777" w:rsidR="00521D4C" w:rsidRDefault="00521D4C" w:rsidP="000D0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60389A"/>
    <w:multiLevelType w:val="hybridMultilevel"/>
    <w:tmpl w:val="15F49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E16EDA"/>
    <w:multiLevelType w:val="hybridMultilevel"/>
    <w:tmpl w:val="D6DEA64C"/>
    <w:lvl w:ilvl="0" w:tplc="9544FF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3">
      <w:start w:val="1"/>
      <w:numFmt w:val="upperRoman"/>
      <w:lvlText w:val="%2."/>
      <w:lvlJc w:val="right"/>
      <w:pPr>
        <w:tabs>
          <w:tab w:val="num" w:pos="360"/>
        </w:tabs>
      </w:pPr>
    </w:lvl>
    <w:lvl w:ilvl="2" w:tplc="D5DAAC8C">
      <w:numFmt w:val="none"/>
      <w:lvlText w:val=""/>
      <w:lvlJc w:val="left"/>
      <w:pPr>
        <w:tabs>
          <w:tab w:val="num" w:pos="360"/>
        </w:tabs>
      </w:pPr>
    </w:lvl>
    <w:lvl w:ilvl="3" w:tplc="026E7EC2">
      <w:numFmt w:val="none"/>
      <w:lvlText w:val=""/>
      <w:lvlJc w:val="left"/>
      <w:pPr>
        <w:tabs>
          <w:tab w:val="num" w:pos="360"/>
        </w:tabs>
      </w:pPr>
    </w:lvl>
    <w:lvl w:ilvl="4" w:tplc="5F641E00">
      <w:numFmt w:val="none"/>
      <w:lvlText w:val=""/>
      <w:lvlJc w:val="left"/>
      <w:pPr>
        <w:tabs>
          <w:tab w:val="num" w:pos="360"/>
        </w:tabs>
      </w:pPr>
    </w:lvl>
    <w:lvl w:ilvl="5" w:tplc="4AE0D886">
      <w:numFmt w:val="none"/>
      <w:lvlText w:val=""/>
      <w:lvlJc w:val="left"/>
      <w:pPr>
        <w:tabs>
          <w:tab w:val="num" w:pos="360"/>
        </w:tabs>
      </w:pPr>
    </w:lvl>
    <w:lvl w:ilvl="6" w:tplc="1AA81D6A">
      <w:numFmt w:val="none"/>
      <w:lvlText w:val=""/>
      <w:lvlJc w:val="left"/>
      <w:pPr>
        <w:tabs>
          <w:tab w:val="num" w:pos="360"/>
        </w:tabs>
      </w:pPr>
    </w:lvl>
    <w:lvl w:ilvl="7" w:tplc="E414661A">
      <w:numFmt w:val="none"/>
      <w:lvlText w:val=""/>
      <w:lvlJc w:val="left"/>
      <w:pPr>
        <w:tabs>
          <w:tab w:val="num" w:pos="360"/>
        </w:tabs>
      </w:pPr>
    </w:lvl>
    <w:lvl w:ilvl="8" w:tplc="93AE1C92">
      <w:numFmt w:val="none"/>
      <w:lvlText w:val=""/>
      <w:lvlJc w:val="left"/>
      <w:pPr>
        <w:tabs>
          <w:tab w:val="num" w:pos="360"/>
        </w:tabs>
      </w:pPr>
    </w:lvl>
  </w:abstractNum>
  <w:num w:numId="1" w16cid:durableId="604388789">
    <w:abstractNumId w:val="0"/>
  </w:num>
  <w:num w:numId="2" w16cid:durableId="19370557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707"/>
    <w:rsid w:val="00013B9B"/>
    <w:rsid w:val="000156EA"/>
    <w:rsid w:val="00044A7E"/>
    <w:rsid w:val="0005357B"/>
    <w:rsid w:val="00060F8C"/>
    <w:rsid w:val="00061019"/>
    <w:rsid w:val="000763F6"/>
    <w:rsid w:val="00083891"/>
    <w:rsid w:val="00084006"/>
    <w:rsid w:val="000D0D2B"/>
    <w:rsid w:val="00102707"/>
    <w:rsid w:val="00106AE3"/>
    <w:rsid w:val="001118FD"/>
    <w:rsid w:val="001167D0"/>
    <w:rsid w:val="00117B62"/>
    <w:rsid w:val="00125DCA"/>
    <w:rsid w:val="0014453B"/>
    <w:rsid w:val="00157A03"/>
    <w:rsid w:val="001617CA"/>
    <w:rsid w:val="00182522"/>
    <w:rsid w:val="00186F04"/>
    <w:rsid w:val="0019499A"/>
    <w:rsid w:val="001B1E7A"/>
    <w:rsid w:val="001B750F"/>
    <w:rsid w:val="001D581A"/>
    <w:rsid w:val="001F2026"/>
    <w:rsid w:val="001F29BE"/>
    <w:rsid w:val="002124F4"/>
    <w:rsid w:val="002127E1"/>
    <w:rsid w:val="00227E29"/>
    <w:rsid w:val="00254BF9"/>
    <w:rsid w:val="002559D9"/>
    <w:rsid w:val="00257A41"/>
    <w:rsid w:val="0028620E"/>
    <w:rsid w:val="002876BE"/>
    <w:rsid w:val="002B14B1"/>
    <w:rsid w:val="002E2C0B"/>
    <w:rsid w:val="00311042"/>
    <w:rsid w:val="00334819"/>
    <w:rsid w:val="00342129"/>
    <w:rsid w:val="0034274F"/>
    <w:rsid w:val="00374C8B"/>
    <w:rsid w:val="00384D23"/>
    <w:rsid w:val="00385622"/>
    <w:rsid w:val="003B52DB"/>
    <w:rsid w:val="003D06D5"/>
    <w:rsid w:val="003D7AC7"/>
    <w:rsid w:val="003D7E84"/>
    <w:rsid w:val="00401EB5"/>
    <w:rsid w:val="004301F1"/>
    <w:rsid w:val="00434F42"/>
    <w:rsid w:val="00452B9B"/>
    <w:rsid w:val="004C1BDD"/>
    <w:rsid w:val="004C37F2"/>
    <w:rsid w:val="004E69E6"/>
    <w:rsid w:val="00501C97"/>
    <w:rsid w:val="00502A53"/>
    <w:rsid w:val="00510981"/>
    <w:rsid w:val="0052102D"/>
    <w:rsid w:val="00521D4C"/>
    <w:rsid w:val="00523B64"/>
    <w:rsid w:val="00527492"/>
    <w:rsid w:val="00531C98"/>
    <w:rsid w:val="005355B2"/>
    <w:rsid w:val="00555A75"/>
    <w:rsid w:val="005572B3"/>
    <w:rsid w:val="0056097A"/>
    <w:rsid w:val="00574128"/>
    <w:rsid w:val="005911EF"/>
    <w:rsid w:val="00597FED"/>
    <w:rsid w:val="005C3582"/>
    <w:rsid w:val="005E077B"/>
    <w:rsid w:val="005E4225"/>
    <w:rsid w:val="00603174"/>
    <w:rsid w:val="00603A44"/>
    <w:rsid w:val="00617098"/>
    <w:rsid w:val="00630C45"/>
    <w:rsid w:val="00653CDA"/>
    <w:rsid w:val="0065458A"/>
    <w:rsid w:val="006858D2"/>
    <w:rsid w:val="0069240E"/>
    <w:rsid w:val="00692B56"/>
    <w:rsid w:val="006A38DE"/>
    <w:rsid w:val="006C070C"/>
    <w:rsid w:val="006C6411"/>
    <w:rsid w:val="006F1E63"/>
    <w:rsid w:val="00704454"/>
    <w:rsid w:val="00726B01"/>
    <w:rsid w:val="00730B76"/>
    <w:rsid w:val="007342F3"/>
    <w:rsid w:val="00747F59"/>
    <w:rsid w:val="00766D14"/>
    <w:rsid w:val="00785B05"/>
    <w:rsid w:val="007870C8"/>
    <w:rsid w:val="00791DEF"/>
    <w:rsid w:val="007C373C"/>
    <w:rsid w:val="007C7429"/>
    <w:rsid w:val="007D1776"/>
    <w:rsid w:val="007E47F4"/>
    <w:rsid w:val="007F3476"/>
    <w:rsid w:val="007F7651"/>
    <w:rsid w:val="008166FC"/>
    <w:rsid w:val="00817407"/>
    <w:rsid w:val="0082795A"/>
    <w:rsid w:val="008655D7"/>
    <w:rsid w:val="008779AA"/>
    <w:rsid w:val="0089221D"/>
    <w:rsid w:val="00892EED"/>
    <w:rsid w:val="00896DAF"/>
    <w:rsid w:val="008A0D0A"/>
    <w:rsid w:val="008C46F4"/>
    <w:rsid w:val="008D5942"/>
    <w:rsid w:val="008E22DA"/>
    <w:rsid w:val="008F1284"/>
    <w:rsid w:val="008F453A"/>
    <w:rsid w:val="00907371"/>
    <w:rsid w:val="00912398"/>
    <w:rsid w:val="0092169B"/>
    <w:rsid w:val="00946BC6"/>
    <w:rsid w:val="009547CE"/>
    <w:rsid w:val="00963A65"/>
    <w:rsid w:val="009743CE"/>
    <w:rsid w:val="00987AD3"/>
    <w:rsid w:val="009A6398"/>
    <w:rsid w:val="009A7454"/>
    <w:rsid w:val="009B74D4"/>
    <w:rsid w:val="009C6105"/>
    <w:rsid w:val="009D03E4"/>
    <w:rsid w:val="009D1B58"/>
    <w:rsid w:val="009D33FD"/>
    <w:rsid w:val="009D5E1B"/>
    <w:rsid w:val="009E2631"/>
    <w:rsid w:val="00A10CDA"/>
    <w:rsid w:val="00A120BC"/>
    <w:rsid w:val="00A14755"/>
    <w:rsid w:val="00A3311D"/>
    <w:rsid w:val="00A37829"/>
    <w:rsid w:val="00A40ABA"/>
    <w:rsid w:val="00A56851"/>
    <w:rsid w:val="00A63EC1"/>
    <w:rsid w:val="00A95076"/>
    <w:rsid w:val="00AD02B0"/>
    <w:rsid w:val="00AE0CF4"/>
    <w:rsid w:val="00AF39B9"/>
    <w:rsid w:val="00B02CCA"/>
    <w:rsid w:val="00B04763"/>
    <w:rsid w:val="00B1313B"/>
    <w:rsid w:val="00B47CA1"/>
    <w:rsid w:val="00B62CAF"/>
    <w:rsid w:val="00B86609"/>
    <w:rsid w:val="00B93A18"/>
    <w:rsid w:val="00BA06D5"/>
    <w:rsid w:val="00BA7C3D"/>
    <w:rsid w:val="00BD0868"/>
    <w:rsid w:val="00BD305C"/>
    <w:rsid w:val="00BE1E94"/>
    <w:rsid w:val="00BE4900"/>
    <w:rsid w:val="00C12B57"/>
    <w:rsid w:val="00C133AD"/>
    <w:rsid w:val="00C13CAD"/>
    <w:rsid w:val="00C152C5"/>
    <w:rsid w:val="00C341E8"/>
    <w:rsid w:val="00C357D4"/>
    <w:rsid w:val="00C3614F"/>
    <w:rsid w:val="00C42CEB"/>
    <w:rsid w:val="00C437E9"/>
    <w:rsid w:val="00C531F4"/>
    <w:rsid w:val="00C54B39"/>
    <w:rsid w:val="00C552EB"/>
    <w:rsid w:val="00CA201B"/>
    <w:rsid w:val="00CA5ED2"/>
    <w:rsid w:val="00CA6444"/>
    <w:rsid w:val="00CA7607"/>
    <w:rsid w:val="00CA7828"/>
    <w:rsid w:val="00CC64B1"/>
    <w:rsid w:val="00CE017E"/>
    <w:rsid w:val="00CE5351"/>
    <w:rsid w:val="00CE7028"/>
    <w:rsid w:val="00CF337F"/>
    <w:rsid w:val="00D04C47"/>
    <w:rsid w:val="00D35094"/>
    <w:rsid w:val="00D445ED"/>
    <w:rsid w:val="00D4557F"/>
    <w:rsid w:val="00D60969"/>
    <w:rsid w:val="00D67573"/>
    <w:rsid w:val="00D67627"/>
    <w:rsid w:val="00D71EA4"/>
    <w:rsid w:val="00D83B5C"/>
    <w:rsid w:val="00D851F0"/>
    <w:rsid w:val="00DA0E32"/>
    <w:rsid w:val="00DE6C9E"/>
    <w:rsid w:val="00E661E5"/>
    <w:rsid w:val="00E72553"/>
    <w:rsid w:val="00E776CE"/>
    <w:rsid w:val="00E941B3"/>
    <w:rsid w:val="00EA3E47"/>
    <w:rsid w:val="00EB16AF"/>
    <w:rsid w:val="00ED421A"/>
    <w:rsid w:val="00ED6412"/>
    <w:rsid w:val="00ED64FE"/>
    <w:rsid w:val="00EF0D7A"/>
    <w:rsid w:val="00EF2D9B"/>
    <w:rsid w:val="00F02C58"/>
    <w:rsid w:val="00F2459E"/>
    <w:rsid w:val="00F44F6E"/>
    <w:rsid w:val="00F54C5F"/>
    <w:rsid w:val="00F54DBF"/>
    <w:rsid w:val="00F560C0"/>
    <w:rsid w:val="00F821A6"/>
    <w:rsid w:val="00F827C8"/>
    <w:rsid w:val="00F9019D"/>
    <w:rsid w:val="00FB175A"/>
    <w:rsid w:val="00FC55AC"/>
    <w:rsid w:val="00FE410E"/>
    <w:rsid w:val="00FF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CE31A"/>
  <w15:chartTrackingRefBased/>
  <w15:docId w15:val="{C259EF95-559F-7A41-8E7A-5D0F5F81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1E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27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7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7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7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7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7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7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2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7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2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7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2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7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2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7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2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70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0D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D2B"/>
  </w:style>
  <w:style w:type="paragraph" w:styleId="Footer">
    <w:name w:val="footer"/>
    <w:basedOn w:val="Normal"/>
    <w:link w:val="FooterChar"/>
    <w:uiPriority w:val="99"/>
    <w:unhideWhenUsed/>
    <w:rsid w:val="000D0D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D2B"/>
  </w:style>
  <w:style w:type="character" w:styleId="Hyperlink">
    <w:name w:val="Hyperlink"/>
    <w:basedOn w:val="DefaultParagraphFont"/>
    <w:uiPriority w:val="99"/>
    <w:semiHidden/>
    <w:unhideWhenUsed/>
    <w:rsid w:val="00DA0E3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0E32"/>
    <w:rPr>
      <w:color w:val="96607D"/>
      <w:u w:val="single"/>
    </w:rPr>
  </w:style>
  <w:style w:type="paragraph" w:customStyle="1" w:styleId="msonormal0">
    <w:name w:val="msonormal"/>
    <w:basedOn w:val="Normal"/>
    <w:rsid w:val="00DA0E3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A0E3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E4225"/>
  </w:style>
  <w:style w:type="character" w:styleId="Emphasis">
    <w:name w:val="Emphasis"/>
    <w:basedOn w:val="DefaultParagraphFont"/>
    <w:uiPriority w:val="20"/>
    <w:qFormat/>
    <w:rsid w:val="005E4225"/>
    <w:rPr>
      <w:i/>
      <w:iCs/>
    </w:rPr>
  </w:style>
  <w:style w:type="character" w:styleId="Strong">
    <w:name w:val="Strong"/>
    <w:basedOn w:val="DefaultParagraphFont"/>
    <w:uiPriority w:val="22"/>
    <w:qFormat/>
    <w:rsid w:val="005E422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A7607"/>
    <w:pPr>
      <w:spacing w:before="100" w:beforeAutospacing="1" w:after="100" w:afterAutospacing="1"/>
    </w:pPr>
  </w:style>
  <w:style w:type="character" w:customStyle="1" w:styleId="html-italic">
    <w:name w:val="html-italic"/>
    <w:basedOn w:val="DefaultParagraphFont"/>
    <w:rsid w:val="00CA7607"/>
  </w:style>
  <w:style w:type="character" w:styleId="LineNumber">
    <w:name w:val="line number"/>
    <w:basedOn w:val="DefaultParagraphFont"/>
    <w:uiPriority w:val="99"/>
    <w:semiHidden/>
    <w:unhideWhenUsed/>
    <w:rsid w:val="00CA7607"/>
  </w:style>
  <w:style w:type="character" w:styleId="PageNumber">
    <w:name w:val="page number"/>
    <w:basedOn w:val="DefaultParagraphFont"/>
    <w:uiPriority w:val="99"/>
    <w:semiHidden/>
    <w:unhideWhenUsed/>
    <w:rsid w:val="00CA7607"/>
  </w:style>
  <w:style w:type="character" w:styleId="CommentReference">
    <w:name w:val="annotation reference"/>
    <w:basedOn w:val="DefaultParagraphFont"/>
    <w:uiPriority w:val="99"/>
    <w:semiHidden/>
    <w:unhideWhenUsed/>
    <w:rsid w:val="00060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0F8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F8C"/>
    <w:rPr>
      <w:rFonts w:eastAsiaTheme="minorHAns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421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129"/>
    <w:pPr>
      <w:spacing w:after="0"/>
    </w:pPr>
    <w:rPr>
      <w:rFonts w:ascii="Times New Roman" w:eastAsia="Times New Roman" w:hAnsi="Times New Roman" w:cs="Times New Roman"/>
      <w:b/>
      <w:bCs/>
      <w:kern w:val="0"/>
      <w:lang w:eastAsia="zh-CN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129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
<Relationships xmlns="http://schemas.openxmlformats.org/package/2006/relationships">
	<Relationship Id="rId8" Type="http://schemas.openxmlformats.org/officeDocument/2006/relationships/footer" Target="footer1.xml"/>
	<Relationship Id="rId13" Type="http://schemas.openxmlformats.org/officeDocument/2006/relationships/hyperlink" Target="http://?" TargetMode="External"/>
	<Relationship Id="rId18" Type="http://schemas.openxmlformats.org/officeDocument/2006/relationships/hyperlink" Target="http://?" TargetMode="External"/>
	<Relationship Id="rId26" Type="http://schemas.openxmlformats.org/officeDocument/2006/relationships/fontTable" Target="fontTable.xml"/>
	<Relationship Id="rId3" Type="http://schemas.openxmlformats.org/officeDocument/2006/relationships/styles" Target="styles.xml"/>
	<Relationship Id="rId21" Type="http://schemas.openxmlformats.org/officeDocument/2006/relationships/hyperlink" Target="http://?" TargetMode="External"/>
	<Relationship Id="rId7" Type="http://schemas.openxmlformats.org/officeDocument/2006/relationships/endnotes" Target="endnotes.xml"/>
	<Relationship Id="rId12" Type="http://schemas.openxmlformats.org/officeDocument/2006/relationships/hyperlink" Target="http://?" TargetMode="External"/>
	<Relationship Id="rId17" Type="http://schemas.openxmlformats.org/officeDocument/2006/relationships/hyperlink" Target="http://?" TargetMode="External"/>
	<Relationship Id="rId25" Type="http://schemas.openxmlformats.org/officeDocument/2006/relationships/hyperlink" Target="http://?" TargetMode="External"/>
	<Relationship Id="rId2" Type="http://schemas.openxmlformats.org/officeDocument/2006/relationships/numbering" Target="numbering.xml"/>
	<Relationship Id="rId16" Type="http://schemas.openxmlformats.org/officeDocument/2006/relationships/hyperlink" Target="http://?" TargetMode="External"/>
	<Relationship Id="rId20" Type="http://schemas.openxmlformats.org/officeDocument/2006/relationships/hyperlink" Target="http://?" TargetMode="External"/>
	<Relationship Id="rId1" Type="http://schemas.openxmlformats.org/officeDocument/2006/relationships/customXml" Target="../customXml/item1.xml"/>
	<Relationship Id="rId6" Type="http://schemas.openxmlformats.org/officeDocument/2006/relationships/footnotes" Target="footnotes.xml"/>
	<Relationship Id="rId11" Type="http://schemas.openxmlformats.org/officeDocument/2006/relationships/hyperlink" Target="http://?" TargetMode="External"/>
	<Relationship Id="rId24" Type="http://schemas.openxmlformats.org/officeDocument/2006/relationships/hyperlink" Target="http://?" TargetMode="External"/>
	<Relationship Id="rId5" Type="http://schemas.openxmlformats.org/officeDocument/2006/relationships/webSettings" Target="webSettings.xml"/>
	<Relationship Id="rId15" Type="http://schemas.openxmlformats.org/officeDocument/2006/relationships/hyperlink" Target="http://?" TargetMode="External"/>
	<Relationship Id="rId23" Type="http://schemas.openxmlformats.org/officeDocument/2006/relationships/hyperlink" Target="http://?" TargetMode="External"/>
	<Relationship Id="rId10" Type="http://schemas.openxmlformats.org/officeDocument/2006/relationships/hyperlink" Target="http://?" TargetMode="External"/>
	<Relationship Id="rId19" Type="http://schemas.openxmlformats.org/officeDocument/2006/relationships/hyperlink" Target="http://?" TargetMode="External"/>
	<Relationship Id="rId4" Type="http://schemas.openxmlformats.org/officeDocument/2006/relationships/settings" Target="settings.xml"/>
	<Relationship Id="rId9" Type="http://schemas.openxmlformats.org/officeDocument/2006/relationships/footer" Target="footer2.xml"/>
	<Relationship Id="rId14" Type="http://schemas.openxmlformats.org/officeDocument/2006/relationships/hyperlink" Target="http://?" TargetMode="External"/>
	<Relationship Id="rId22" Type="http://schemas.openxmlformats.org/officeDocument/2006/relationships/hyperlink" Target="http://?" TargetMode="External"/>
	<Relationship Id="rId2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3D0742-C8DF-7044-B0A0-4506B9664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12</Words>
  <Characters>22073</Characters>
  <Application>Microsoft Office Word</Application>
  <DocSecurity>0</DocSecurity>
  <Lines>2759</Lines>
  <Paragraphs>24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LİHAN TAŞ</dc:creator>
  <cp:keywords/>
  <dc:description/>
  <cp:lastModifiedBy>Jane Parker</cp:lastModifiedBy>
  <cp:revision>5</cp:revision>
  <cp:lastPrinted>2026-01-26T13:53:00Z</cp:lastPrinted>
  <dcterms:created xsi:type="dcterms:W3CDTF">2026-01-31T16:17:00Z</dcterms:created>
  <dcterms:modified xsi:type="dcterms:W3CDTF">2026-01-31T16:27:00Z</dcterms:modified>
</cp:coreProperties>
</file>